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FAB87" w14:textId="71E3AB8F" w:rsidR="0057348E" w:rsidRPr="00DD6FE0" w:rsidRDefault="00840F81" w:rsidP="00512FA2">
      <w:pPr>
        <w:jc w:val="center"/>
        <w:rPr>
          <w:rFonts w:ascii="Times New Roman" w:hAnsi="Times New Roman" w:cs="Times New Roman"/>
          <w:b/>
        </w:rPr>
      </w:pPr>
      <w:r w:rsidRPr="00840F81">
        <w:rPr>
          <w:rFonts w:ascii="Times New Roman" w:hAnsi="Times New Roman" w:cs="Times New Roman"/>
          <w:b/>
        </w:rPr>
        <w:t xml:space="preserve">Supplementary </w:t>
      </w:r>
      <w:r w:rsidR="00923397">
        <w:rPr>
          <w:rFonts w:ascii="Times New Roman" w:hAnsi="Times New Roman" w:cs="Times New Roman" w:hint="eastAsia"/>
          <w:b/>
        </w:rPr>
        <w:t>t</w:t>
      </w:r>
      <w:r w:rsidRPr="00840F81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 w:hint="eastAsia"/>
          <w:b/>
        </w:rPr>
        <w:t xml:space="preserve"> </w:t>
      </w:r>
      <w:r w:rsidR="009F696D">
        <w:rPr>
          <w:rFonts w:ascii="Times New Roman" w:hAnsi="Times New Roman" w:cs="Times New Roman" w:hint="eastAsia"/>
          <w:b/>
        </w:rPr>
        <w:t>7</w:t>
      </w:r>
      <w:r w:rsidR="0057348E">
        <w:rPr>
          <w:rFonts w:ascii="Times New Roman" w:hAnsi="Times New Roman" w:cs="Times New Roman" w:hint="eastAsia"/>
          <w:b/>
        </w:rPr>
        <w:t xml:space="preserve"> Subgroup </w:t>
      </w:r>
      <w:r w:rsidR="005C3C25" w:rsidRPr="005C3C25">
        <w:rPr>
          <w:rFonts w:ascii="Times New Roman" w:hAnsi="Times New Roman" w:cs="Times New Roman"/>
          <w:b/>
        </w:rPr>
        <w:t>results</w:t>
      </w:r>
      <w:r w:rsidR="00CD14BB">
        <w:rPr>
          <w:rFonts w:ascii="Times New Roman" w:hAnsi="Times New Roman" w:cs="Times New Roman" w:hint="eastAsia"/>
          <w:b/>
        </w:rPr>
        <w:t xml:space="preserve"> for </w:t>
      </w:r>
      <w:r w:rsidR="000F6407" w:rsidRPr="000F6407">
        <w:rPr>
          <w:rFonts w:ascii="Times New Roman" w:hAnsi="Times New Roman" w:cs="Times New Roman"/>
          <w:b/>
        </w:rPr>
        <w:t>renal function</w:t>
      </w:r>
      <w:r w:rsidR="00CD14BB" w:rsidRPr="00CD14BB">
        <w:rPr>
          <w:rFonts w:ascii="Times New Roman" w:hAnsi="Times New Roman" w:cs="Times New Roman" w:hint="eastAsia"/>
          <w:b/>
        </w:rPr>
        <w:t xml:space="preserve"> indicators</w:t>
      </w:r>
    </w:p>
    <w:tbl>
      <w:tblPr>
        <w:tblStyle w:val="a3"/>
        <w:tblW w:w="8556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2054"/>
        <w:gridCol w:w="524"/>
        <w:gridCol w:w="698"/>
        <w:gridCol w:w="1311"/>
        <w:gridCol w:w="899"/>
        <w:gridCol w:w="557"/>
        <w:gridCol w:w="853"/>
        <w:gridCol w:w="686"/>
      </w:tblGrid>
      <w:tr w:rsidR="007F64EC" w:rsidRPr="007712B1" w14:paraId="72E223CC" w14:textId="0E512BC0" w:rsidTr="00F14977">
        <w:tc>
          <w:tcPr>
            <w:tcW w:w="974" w:type="dxa"/>
            <w:tcBorders>
              <w:top w:val="single" w:sz="12" w:space="0" w:color="auto"/>
              <w:bottom w:val="single" w:sz="6" w:space="0" w:color="auto"/>
            </w:tcBorders>
          </w:tcPr>
          <w:p w14:paraId="32C6D614" w14:textId="77777777" w:rsidR="007F64EC" w:rsidRPr="007F64EC" w:rsidRDefault="007F64EC" w:rsidP="004C48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single" w:sz="12" w:space="0" w:color="auto"/>
              <w:bottom w:val="single" w:sz="6" w:space="0" w:color="auto"/>
            </w:tcBorders>
          </w:tcPr>
          <w:p w14:paraId="2740AEF9" w14:textId="610FB605" w:rsidR="007F64EC" w:rsidRPr="007F64EC" w:rsidRDefault="007F64EC" w:rsidP="004C48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 xml:space="preserve">Studies </w:t>
            </w:r>
          </w:p>
        </w:tc>
        <w:tc>
          <w:tcPr>
            <w:tcW w:w="524" w:type="dxa"/>
            <w:tcBorders>
              <w:top w:val="single" w:sz="12" w:space="0" w:color="auto"/>
              <w:bottom w:val="single" w:sz="6" w:space="0" w:color="auto"/>
            </w:tcBorders>
          </w:tcPr>
          <w:p w14:paraId="37308AA8" w14:textId="6413A8BD" w:rsidR="007F64EC" w:rsidRPr="007F64EC" w:rsidRDefault="007F64EC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698" w:type="dxa"/>
            <w:tcBorders>
              <w:top w:val="single" w:sz="12" w:space="0" w:color="auto"/>
              <w:bottom w:val="single" w:sz="6" w:space="0" w:color="auto"/>
            </w:tcBorders>
          </w:tcPr>
          <w:p w14:paraId="7785417F" w14:textId="3D68981B" w:rsidR="007F64EC" w:rsidRPr="007F64EC" w:rsidRDefault="007F64EC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6" w:space="0" w:color="auto"/>
            </w:tcBorders>
          </w:tcPr>
          <w:p w14:paraId="4E2EAA6F" w14:textId="5BDCA9B3" w:rsidR="007F64EC" w:rsidRPr="007F64EC" w:rsidRDefault="007F64EC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6" w:space="0" w:color="auto"/>
            </w:tcBorders>
          </w:tcPr>
          <w:p w14:paraId="6F4D438E" w14:textId="77777777" w:rsidR="007F64EC" w:rsidRPr="007F64EC" w:rsidRDefault="007F64EC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F64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557" w:type="dxa"/>
            <w:tcBorders>
              <w:top w:val="single" w:sz="12" w:space="0" w:color="auto"/>
              <w:bottom w:val="single" w:sz="6" w:space="0" w:color="auto"/>
            </w:tcBorders>
          </w:tcPr>
          <w:p w14:paraId="0225999F" w14:textId="77777777" w:rsidR="007F64EC" w:rsidRPr="007F64EC" w:rsidRDefault="007F64EC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7F64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6" w:space="0" w:color="auto"/>
            </w:tcBorders>
          </w:tcPr>
          <w:p w14:paraId="77832620" w14:textId="6C357E4B" w:rsidR="007F64EC" w:rsidRPr="007F64EC" w:rsidRDefault="007F64EC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F64E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H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6" w:space="0" w:color="auto"/>
            </w:tcBorders>
          </w:tcPr>
          <w:p w14:paraId="7D5A90C3" w14:textId="77777777" w:rsidR="007F64EC" w:rsidRPr="007F64EC" w:rsidRDefault="007F64EC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</w:tr>
      <w:tr w:rsidR="007F64EC" w:rsidRPr="007712B1" w14:paraId="05D14B79" w14:textId="77777777" w:rsidTr="00F14977">
        <w:tc>
          <w:tcPr>
            <w:tcW w:w="974" w:type="dxa"/>
            <w:tcBorders>
              <w:top w:val="single" w:sz="6" w:space="0" w:color="auto"/>
            </w:tcBorders>
          </w:tcPr>
          <w:p w14:paraId="148A66AB" w14:textId="4CCA6CD7" w:rsidR="007F64EC" w:rsidRPr="007F64EC" w:rsidRDefault="007F64EC" w:rsidP="001328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Urea</w:t>
            </w:r>
          </w:p>
        </w:tc>
        <w:tc>
          <w:tcPr>
            <w:tcW w:w="2054" w:type="dxa"/>
            <w:tcBorders>
              <w:top w:val="single" w:sz="6" w:space="0" w:color="auto"/>
            </w:tcBorders>
          </w:tcPr>
          <w:p w14:paraId="3A2404EF" w14:textId="0E094435" w:rsidR="007F64EC" w:rsidRPr="007F64EC" w:rsidRDefault="007F64EC" w:rsidP="001328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  <w:tcBorders>
              <w:top w:val="single" w:sz="6" w:space="0" w:color="auto"/>
            </w:tcBorders>
          </w:tcPr>
          <w:p w14:paraId="12DE2077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sz="6" w:space="0" w:color="auto"/>
            </w:tcBorders>
          </w:tcPr>
          <w:p w14:paraId="6E902E53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6" w:space="0" w:color="auto"/>
            </w:tcBorders>
          </w:tcPr>
          <w:p w14:paraId="2C4E0FBA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6" w:space="0" w:color="auto"/>
            </w:tcBorders>
          </w:tcPr>
          <w:p w14:paraId="49BE29DD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  <w:tcBorders>
              <w:top w:val="single" w:sz="6" w:space="0" w:color="auto"/>
            </w:tcBorders>
          </w:tcPr>
          <w:p w14:paraId="1F58CE37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2CEBE009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6" w:space="0" w:color="auto"/>
            </w:tcBorders>
          </w:tcPr>
          <w:p w14:paraId="6FFE7AC1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64EC" w:rsidRPr="007712B1" w14:paraId="0858CE10" w14:textId="77777777" w:rsidTr="00F14977">
        <w:tc>
          <w:tcPr>
            <w:tcW w:w="974" w:type="dxa"/>
          </w:tcPr>
          <w:p w14:paraId="13A4365D" w14:textId="77777777" w:rsidR="007F64EC" w:rsidRPr="007F64EC" w:rsidRDefault="007F64EC" w:rsidP="007F64EC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2F069C92" w14:textId="1C91778E" w:rsidR="007F64EC" w:rsidRPr="007F64EC" w:rsidRDefault="007F64EC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01174684"/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CE023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2BB14DA1" w14:textId="2727B972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4BFBE2FE" w14:textId="767BD4C1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4.06</w:t>
            </w:r>
          </w:p>
        </w:tc>
        <w:tc>
          <w:tcPr>
            <w:tcW w:w="1311" w:type="dxa"/>
          </w:tcPr>
          <w:p w14:paraId="19400B62" w14:textId="052A356D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5.70,-2.43</w:t>
            </w:r>
          </w:p>
        </w:tc>
        <w:tc>
          <w:tcPr>
            <w:tcW w:w="899" w:type="dxa"/>
          </w:tcPr>
          <w:p w14:paraId="490171AA" w14:textId="64783E31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57725009" w14:textId="435FBFF6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  <w:tc>
          <w:tcPr>
            <w:tcW w:w="853" w:type="dxa"/>
          </w:tcPr>
          <w:p w14:paraId="57755BD5" w14:textId="2A5447FA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686" w:type="dxa"/>
          </w:tcPr>
          <w:p w14:paraId="4C50F02A" w14:textId="3F1D7965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F64EC" w:rsidRPr="007712B1" w14:paraId="29514375" w14:textId="77777777" w:rsidTr="00F14977">
        <w:tc>
          <w:tcPr>
            <w:tcW w:w="974" w:type="dxa"/>
          </w:tcPr>
          <w:p w14:paraId="5CB676FF" w14:textId="77777777" w:rsidR="007F64EC" w:rsidRPr="007F64EC" w:rsidRDefault="007F64EC" w:rsidP="007F64EC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57901F9D" w14:textId="1DC654F8" w:rsidR="007F64EC" w:rsidRPr="007F64EC" w:rsidRDefault="007F64EC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24" w:type="dxa"/>
          </w:tcPr>
          <w:p w14:paraId="4F19AC57" w14:textId="03F3798F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26F56B6F" w14:textId="1FFE494F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1311" w:type="dxa"/>
          </w:tcPr>
          <w:p w14:paraId="30275565" w14:textId="514C57DE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1.45,-0.15</w:t>
            </w:r>
          </w:p>
        </w:tc>
        <w:tc>
          <w:tcPr>
            <w:tcW w:w="899" w:type="dxa"/>
          </w:tcPr>
          <w:p w14:paraId="7003D5E3" w14:textId="73F57D9F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15</w:t>
            </w:r>
          </w:p>
        </w:tc>
        <w:tc>
          <w:tcPr>
            <w:tcW w:w="557" w:type="dxa"/>
          </w:tcPr>
          <w:p w14:paraId="5E314945" w14:textId="655CFE95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23D4B3CF" w14:textId="37783D1B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686" w:type="dxa"/>
          </w:tcPr>
          <w:p w14:paraId="3202DA93" w14:textId="39355B50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F64EC" w:rsidRPr="007712B1" w14:paraId="7228C458" w14:textId="77777777" w:rsidTr="00F14977">
        <w:tc>
          <w:tcPr>
            <w:tcW w:w="974" w:type="dxa"/>
          </w:tcPr>
          <w:p w14:paraId="1FA83F3D" w14:textId="77777777" w:rsidR="007F64EC" w:rsidRPr="007F64EC" w:rsidRDefault="007F64EC" w:rsidP="007F64EC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77F25BE5" w14:textId="5F000AB9" w:rsidR="007F64EC" w:rsidRPr="007F64EC" w:rsidRDefault="007F64EC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CNTs</w:t>
            </w:r>
          </w:p>
        </w:tc>
        <w:tc>
          <w:tcPr>
            <w:tcW w:w="524" w:type="dxa"/>
          </w:tcPr>
          <w:p w14:paraId="27BC6245" w14:textId="514F9DDB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0112B122" w14:textId="0BABEF38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6.07</w:t>
            </w:r>
          </w:p>
        </w:tc>
        <w:tc>
          <w:tcPr>
            <w:tcW w:w="1311" w:type="dxa"/>
          </w:tcPr>
          <w:p w14:paraId="45222471" w14:textId="43752F56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7.61,-4.53</w:t>
            </w:r>
          </w:p>
        </w:tc>
        <w:tc>
          <w:tcPr>
            <w:tcW w:w="899" w:type="dxa"/>
          </w:tcPr>
          <w:p w14:paraId="49DCDAA5" w14:textId="37E34B74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38BCB7D8" w14:textId="701F8714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3AE5B362" w14:textId="4E83756E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686" w:type="dxa"/>
          </w:tcPr>
          <w:p w14:paraId="191F8F3F" w14:textId="63E78DDA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F64EC" w:rsidRPr="007712B1" w14:paraId="2E9AE963" w14:textId="77777777" w:rsidTr="00F14977">
        <w:tc>
          <w:tcPr>
            <w:tcW w:w="974" w:type="dxa"/>
          </w:tcPr>
          <w:p w14:paraId="456C506D" w14:textId="77777777" w:rsidR="007F64EC" w:rsidRPr="007F64EC" w:rsidRDefault="007F64EC" w:rsidP="007F64EC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35E8F148" w14:textId="148ECD72" w:rsidR="007F64EC" w:rsidRPr="007F64EC" w:rsidRDefault="007F64EC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NiONPs</w:t>
            </w:r>
            <w:proofErr w:type="spellEnd"/>
          </w:p>
        </w:tc>
        <w:tc>
          <w:tcPr>
            <w:tcW w:w="524" w:type="dxa"/>
          </w:tcPr>
          <w:p w14:paraId="447D3830" w14:textId="3B252BB3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12E16BE5" w14:textId="5C25D121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4.16</w:t>
            </w:r>
          </w:p>
        </w:tc>
        <w:tc>
          <w:tcPr>
            <w:tcW w:w="1311" w:type="dxa"/>
          </w:tcPr>
          <w:p w14:paraId="6CF4FD97" w14:textId="69CAEC46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7.82,-0.50</w:t>
            </w:r>
          </w:p>
        </w:tc>
        <w:tc>
          <w:tcPr>
            <w:tcW w:w="899" w:type="dxa"/>
          </w:tcPr>
          <w:p w14:paraId="0DB17C0D" w14:textId="67AE2335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26</w:t>
            </w:r>
          </w:p>
        </w:tc>
        <w:tc>
          <w:tcPr>
            <w:tcW w:w="557" w:type="dxa"/>
          </w:tcPr>
          <w:p w14:paraId="6CF0AB4D" w14:textId="568FC3D6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88.9</w:t>
            </w:r>
          </w:p>
        </w:tc>
        <w:tc>
          <w:tcPr>
            <w:tcW w:w="853" w:type="dxa"/>
          </w:tcPr>
          <w:p w14:paraId="67E8AC18" w14:textId="1A22FEBA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641F0FF9" w14:textId="4B92E735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bookmarkEnd w:id="0"/>
      <w:tr w:rsidR="007F64EC" w:rsidRPr="007712B1" w14:paraId="68701892" w14:textId="77777777" w:rsidTr="00F14977">
        <w:tc>
          <w:tcPr>
            <w:tcW w:w="974" w:type="dxa"/>
          </w:tcPr>
          <w:p w14:paraId="2B91EF7C" w14:textId="77777777" w:rsidR="007F64EC" w:rsidRPr="007F64EC" w:rsidRDefault="007F64EC" w:rsidP="001328A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70F13B9E" w14:textId="3840DE03" w:rsidR="007F64EC" w:rsidRPr="007F64EC" w:rsidRDefault="007F64EC" w:rsidP="00CE02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24" w:type="dxa"/>
          </w:tcPr>
          <w:p w14:paraId="718917BA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33603A06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0D9ED0F9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20C39D4D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0B765955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564DDADC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03D2009E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64EC" w:rsidRPr="007712B1" w14:paraId="0EFB2283" w14:textId="77777777" w:rsidTr="00F14977">
        <w:tc>
          <w:tcPr>
            <w:tcW w:w="974" w:type="dxa"/>
          </w:tcPr>
          <w:p w14:paraId="60B0F8C5" w14:textId="77777777" w:rsidR="007F64EC" w:rsidRPr="007F64EC" w:rsidRDefault="007F64EC" w:rsidP="005D21F6">
            <w:pPr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BBEF632" w14:textId="189D2C16" w:rsidR="007F64EC" w:rsidRPr="007F64EC" w:rsidRDefault="007F64EC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17F7DD7E" w14:textId="2D4651E2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1AF8F1E2" w14:textId="4F4D07A3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2.34</w:t>
            </w:r>
          </w:p>
        </w:tc>
        <w:tc>
          <w:tcPr>
            <w:tcW w:w="1311" w:type="dxa"/>
          </w:tcPr>
          <w:p w14:paraId="5B642D0A" w14:textId="59E8FED8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4.07,-0.62</w:t>
            </w:r>
          </w:p>
        </w:tc>
        <w:tc>
          <w:tcPr>
            <w:tcW w:w="899" w:type="dxa"/>
          </w:tcPr>
          <w:p w14:paraId="2D20AC7B" w14:textId="5067D60F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557" w:type="dxa"/>
          </w:tcPr>
          <w:p w14:paraId="5985A7F9" w14:textId="209E5144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853" w:type="dxa"/>
          </w:tcPr>
          <w:p w14:paraId="7789EB9F" w14:textId="477F0A8D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1212FBF" w14:textId="73B1F1C2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7F64EC" w:rsidRPr="007712B1" w14:paraId="61F87C3D" w14:textId="77777777" w:rsidTr="00F14977">
        <w:tc>
          <w:tcPr>
            <w:tcW w:w="974" w:type="dxa"/>
          </w:tcPr>
          <w:p w14:paraId="5F12B207" w14:textId="77777777" w:rsidR="007F64EC" w:rsidRPr="007F64EC" w:rsidRDefault="007F64EC" w:rsidP="005D21F6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4" w:type="dxa"/>
          </w:tcPr>
          <w:p w14:paraId="2DAE798A" w14:textId="3E1A39C4" w:rsidR="007F64EC" w:rsidRPr="007F64EC" w:rsidRDefault="00CE0237" w:rsidP="00CE0237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7F64EC"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rce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19796D77" w14:textId="6F94177C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626928E6" w14:textId="3E3C6104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2.34</w:t>
            </w:r>
          </w:p>
        </w:tc>
        <w:tc>
          <w:tcPr>
            <w:tcW w:w="1311" w:type="dxa"/>
          </w:tcPr>
          <w:p w14:paraId="7752E202" w14:textId="3D17EA2B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4.07,-0.62</w:t>
            </w:r>
          </w:p>
        </w:tc>
        <w:tc>
          <w:tcPr>
            <w:tcW w:w="899" w:type="dxa"/>
          </w:tcPr>
          <w:p w14:paraId="41B55A7E" w14:textId="05B7036E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557" w:type="dxa"/>
          </w:tcPr>
          <w:p w14:paraId="655D5FAD" w14:textId="1E698195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853" w:type="dxa"/>
          </w:tcPr>
          <w:p w14:paraId="4A2C49C3" w14:textId="2D9C0440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2016967B" w14:textId="13372653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7F64EC" w:rsidRPr="007712B1" w14:paraId="64FBF624" w14:textId="77777777" w:rsidTr="00F14977">
        <w:tc>
          <w:tcPr>
            <w:tcW w:w="974" w:type="dxa"/>
          </w:tcPr>
          <w:p w14:paraId="4260A8C5" w14:textId="77777777" w:rsidR="007F64EC" w:rsidRPr="007F64EC" w:rsidRDefault="007F64EC" w:rsidP="005D21F6">
            <w:pPr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4" w:type="dxa"/>
          </w:tcPr>
          <w:p w14:paraId="2CE71CFA" w14:textId="6B449DA5" w:rsidR="007F64EC" w:rsidRPr="007F64EC" w:rsidRDefault="007F64EC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vanones</w:t>
            </w:r>
          </w:p>
        </w:tc>
        <w:tc>
          <w:tcPr>
            <w:tcW w:w="524" w:type="dxa"/>
          </w:tcPr>
          <w:p w14:paraId="394F5FF6" w14:textId="47C19FAA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35214299" w14:textId="14CA663D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39</w:t>
            </w:r>
          </w:p>
        </w:tc>
        <w:tc>
          <w:tcPr>
            <w:tcW w:w="1311" w:type="dxa"/>
          </w:tcPr>
          <w:p w14:paraId="5804C671" w14:textId="0972F8AF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93,-7.86</w:t>
            </w:r>
          </w:p>
        </w:tc>
        <w:tc>
          <w:tcPr>
            <w:tcW w:w="899" w:type="dxa"/>
          </w:tcPr>
          <w:p w14:paraId="4A3DB53E" w14:textId="156CC200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3C5EDD58" w14:textId="2C347B45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1E5E604C" w14:textId="1BF66202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686" w:type="dxa"/>
          </w:tcPr>
          <w:p w14:paraId="25A10998" w14:textId="05335036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7F64EC" w:rsidRPr="007712B1" w14:paraId="737C2A8D" w14:textId="77777777" w:rsidTr="00F14977">
        <w:tc>
          <w:tcPr>
            <w:tcW w:w="974" w:type="dxa"/>
          </w:tcPr>
          <w:p w14:paraId="14AC5C49" w14:textId="77777777" w:rsidR="007F64EC" w:rsidRPr="007F64EC" w:rsidRDefault="007F64EC" w:rsidP="001328A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4" w:type="dxa"/>
          </w:tcPr>
          <w:p w14:paraId="5CB54969" w14:textId="6F6B6286" w:rsidR="007F64EC" w:rsidRPr="007F64EC" w:rsidRDefault="00CE0237" w:rsidP="00CE0237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7F64EC"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olaviro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31CE2FBD" w14:textId="3EC173F0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4E0A4365" w14:textId="2563FB4C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39</w:t>
            </w:r>
          </w:p>
        </w:tc>
        <w:tc>
          <w:tcPr>
            <w:tcW w:w="1311" w:type="dxa"/>
          </w:tcPr>
          <w:p w14:paraId="7AC85C72" w14:textId="07AC541A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93,-7.86</w:t>
            </w:r>
          </w:p>
        </w:tc>
        <w:tc>
          <w:tcPr>
            <w:tcW w:w="899" w:type="dxa"/>
          </w:tcPr>
          <w:p w14:paraId="738F6AAF" w14:textId="7923137A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5FFCC3B8" w14:textId="54D578A8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7EED4554" w14:textId="72FBCCC0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686" w:type="dxa"/>
          </w:tcPr>
          <w:p w14:paraId="6F899F66" w14:textId="6969B2A9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7F64EC" w:rsidRPr="007712B1" w14:paraId="5AC7AE06" w14:textId="77777777" w:rsidTr="00F14977">
        <w:tc>
          <w:tcPr>
            <w:tcW w:w="974" w:type="dxa"/>
          </w:tcPr>
          <w:p w14:paraId="151BB139" w14:textId="77777777" w:rsidR="007F64EC" w:rsidRPr="007F64EC" w:rsidRDefault="007F64EC" w:rsidP="005D21F6">
            <w:pPr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4" w:type="dxa"/>
          </w:tcPr>
          <w:p w14:paraId="21E094FD" w14:textId="335D15D7" w:rsidR="007F64EC" w:rsidRPr="007F64EC" w:rsidRDefault="007F64EC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vones</w:t>
            </w:r>
          </w:p>
        </w:tc>
        <w:tc>
          <w:tcPr>
            <w:tcW w:w="524" w:type="dxa"/>
          </w:tcPr>
          <w:p w14:paraId="3FC0637C" w14:textId="3F702E5E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52B56104" w14:textId="64D63FB8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4.16</w:t>
            </w:r>
          </w:p>
        </w:tc>
        <w:tc>
          <w:tcPr>
            <w:tcW w:w="1311" w:type="dxa"/>
          </w:tcPr>
          <w:p w14:paraId="1357AF8C" w14:textId="57B1C388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7.82,-0.50</w:t>
            </w:r>
          </w:p>
        </w:tc>
        <w:tc>
          <w:tcPr>
            <w:tcW w:w="899" w:type="dxa"/>
          </w:tcPr>
          <w:p w14:paraId="25F64037" w14:textId="7AB5BE12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26</w:t>
            </w:r>
          </w:p>
        </w:tc>
        <w:tc>
          <w:tcPr>
            <w:tcW w:w="557" w:type="dxa"/>
          </w:tcPr>
          <w:p w14:paraId="730A33DA" w14:textId="0C01E59E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88.9</w:t>
            </w:r>
          </w:p>
        </w:tc>
        <w:tc>
          <w:tcPr>
            <w:tcW w:w="853" w:type="dxa"/>
          </w:tcPr>
          <w:p w14:paraId="69742309" w14:textId="0F43CCBF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2770FF3D" w14:textId="4A753B14" w:rsidR="007F64EC" w:rsidRPr="007F64EC" w:rsidRDefault="007F64EC" w:rsidP="005D21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7F64EC" w:rsidRPr="007712B1" w14:paraId="6A52E295" w14:textId="77777777" w:rsidTr="00F14977">
        <w:tc>
          <w:tcPr>
            <w:tcW w:w="974" w:type="dxa"/>
          </w:tcPr>
          <w:p w14:paraId="2FEB3366" w14:textId="77777777" w:rsidR="007F64EC" w:rsidRPr="007F64EC" w:rsidRDefault="007F64EC" w:rsidP="001328A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1C9A587E" w14:textId="61E060AD" w:rsidR="007F64EC" w:rsidRPr="007F64EC" w:rsidRDefault="00CE0237" w:rsidP="00CE0237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7F64EC" w:rsidRPr="007F64EC">
              <w:rPr>
                <w:rFonts w:ascii="Times New Roman" w:hAnsi="Times New Roman" w:cs="Times New Roman"/>
                <w:sz w:val="18"/>
                <w:szCs w:val="18"/>
              </w:rPr>
              <w:t>Apigen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6841974A" w14:textId="0E5E1A38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3755D098" w14:textId="4D086D0E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4.16</w:t>
            </w:r>
          </w:p>
        </w:tc>
        <w:tc>
          <w:tcPr>
            <w:tcW w:w="1311" w:type="dxa"/>
          </w:tcPr>
          <w:p w14:paraId="72302178" w14:textId="73BB2769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7.82,-0.50</w:t>
            </w:r>
          </w:p>
        </w:tc>
        <w:tc>
          <w:tcPr>
            <w:tcW w:w="899" w:type="dxa"/>
          </w:tcPr>
          <w:p w14:paraId="3B80F905" w14:textId="52ABFC72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26</w:t>
            </w:r>
          </w:p>
        </w:tc>
        <w:tc>
          <w:tcPr>
            <w:tcW w:w="557" w:type="dxa"/>
          </w:tcPr>
          <w:p w14:paraId="5DDE1B64" w14:textId="31C1A229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88.9</w:t>
            </w:r>
          </w:p>
        </w:tc>
        <w:tc>
          <w:tcPr>
            <w:tcW w:w="853" w:type="dxa"/>
          </w:tcPr>
          <w:p w14:paraId="2CCDBEB8" w14:textId="2ABF3ADC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6C1A6831" w14:textId="0541DE85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F64EC" w:rsidRPr="007712B1" w14:paraId="21C9B818" w14:textId="77777777" w:rsidTr="00F14977">
        <w:tc>
          <w:tcPr>
            <w:tcW w:w="974" w:type="dxa"/>
          </w:tcPr>
          <w:p w14:paraId="7531CE9B" w14:textId="77777777" w:rsidR="007F64EC" w:rsidRPr="007F64EC" w:rsidRDefault="007F64EC" w:rsidP="001328A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12CFF910" w14:textId="44413B0C" w:rsidR="007F64EC" w:rsidRPr="007F64EC" w:rsidRDefault="007F64EC" w:rsidP="007F6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24" w:type="dxa"/>
          </w:tcPr>
          <w:p w14:paraId="4F928BBD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4407C2F4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78CED6B1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320F2C27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0B1DA492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0B3F24B2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106F8839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64EC" w:rsidRPr="007712B1" w14:paraId="169F70D7" w14:textId="77777777" w:rsidTr="00F14977">
        <w:tc>
          <w:tcPr>
            <w:tcW w:w="974" w:type="dxa"/>
          </w:tcPr>
          <w:p w14:paraId="0D5CD504" w14:textId="77777777" w:rsidR="007F64EC" w:rsidRPr="007F64EC" w:rsidRDefault="007F64EC" w:rsidP="001328A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3D64C502" w14:textId="158305C4" w:rsidR="007F64EC" w:rsidRPr="007F64EC" w:rsidRDefault="007F64EC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24" w:type="dxa"/>
          </w:tcPr>
          <w:p w14:paraId="5DE6AD4D" w14:textId="5E80F1D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75933910" w14:textId="13CAA371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4.49</w:t>
            </w:r>
          </w:p>
        </w:tc>
        <w:tc>
          <w:tcPr>
            <w:tcW w:w="1311" w:type="dxa"/>
          </w:tcPr>
          <w:p w14:paraId="2C010FB4" w14:textId="5FECF3D3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7.57,-1.42</w:t>
            </w:r>
          </w:p>
        </w:tc>
        <w:tc>
          <w:tcPr>
            <w:tcW w:w="899" w:type="dxa"/>
          </w:tcPr>
          <w:p w14:paraId="3FC42DA7" w14:textId="2052D453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557" w:type="dxa"/>
          </w:tcPr>
          <w:p w14:paraId="64184186" w14:textId="24A8327F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853" w:type="dxa"/>
          </w:tcPr>
          <w:p w14:paraId="11969410" w14:textId="63A5EA68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58BAF03E" w14:textId="6F1E816D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F64EC" w:rsidRPr="007712B1" w14:paraId="6CC7BC97" w14:textId="77777777" w:rsidTr="00F14977">
        <w:tc>
          <w:tcPr>
            <w:tcW w:w="974" w:type="dxa"/>
          </w:tcPr>
          <w:p w14:paraId="4E510DF6" w14:textId="77777777" w:rsidR="007F64EC" w:rsidRPr="007F64EC" w:rsidRDefault="007F64EC" w:rsidP="001328A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16916AD0" w14:textId="3AFF353C" w:rsidR="007F64EC" w:rsidRPr="007F64EC" w:rsidRDefault="007F64EC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="002746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00 mg/kg</w:t>
            </w:r>
          </w:p>
        </w:tc>
        <w:tc>
          <w:tcPr>
            <w:tcW w:w="524" w:type="dxa"/>
          </w:tcPr>
          <w:p w14:paraId="63BB7C3C" w14:textId="53486CB8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2A99FF5C" w14:textId="1C7FA65D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7.03</w:t>
            </w:r>
          </w:p>
        </w:tc>
        <w:tc>
          <w:tcPr>
            <w:tcW w:w="1311" w:type="dxa"/>
          </w:tcPr>
          <w:p w14:paraId="70E64609" w14:textId="681E05A4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9.49,-4.57</w:t>
            </w:r>
          </w:p>
        </w:tc>
        <w:tc>
          <w:tcPr>
            <w:tcW w:w="899" w:type="dxa"/>
          </w:tcPr>
          <w:p w14:paraId="4D19AA66" w14:textId="62CB45D5" w:rsidR="007F64EC" w:rsidRPr="003C5875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87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6CAAF0E1" w14:textId="2B42F3BE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74E7E22B" w14:textId="428D8110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7EDC842D" w14:textId="499D0FC3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F64EC" w:rsidRPr="007712B1" w14:paraId="66926D82" w14:textId="77777777" w:rsidTr="00F14977">
        <w:tc>
          <w:tcPr>
            <w:tcW w:w="974" w:type="dxa"/>
          </w:tcPr>
          <w:p w14:paraId="56A7FC7F" w14:textId="77777777" w:rsidR="007F64EC" w:rsidRPr="007F64EC" w:rsidRDefault="007F64EC" w:rsidP="001328A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058E72ED" w14:textId="29729A96" w:rsidR="007F64EC" w:rsidRPr="007F64EC" w:rsidRDefault="007F64EC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24" w:type="dxa"/>
          </w:tcPr>
          <w:p w14:paraId="44DB98F5" w14:textId="2CA131CD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3787C4F3" w14:textId="3F005FFD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2.34</w:t>
            </w:r>
          </w:p>
        </w:tc>
        <w:tc>
          <w:tcPr>
            <w:tcW w:w="1311" w:type="dxa"/>
          </w:tcPr>
          <w:p w14:paraId="6E9B5EDD" w14:textId="0C6F3093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4.07,-0.62</w:t>
            </w:r>
          </w:p>
        </w:tc>
        <w:tc>
          <w:tcPr>
            <w:tcW w:w="899" w:type="dxa"/>
          </w:tcPr>
          <w:p w14:paraId="59933427" w14:textId="20A72BB4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557" w:type="dxa"/>
          </w:tcPr>
          <w:p w14:paraId="7F449D59" w14:textId="484469FD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853" w:type="dxa"/>
          </w:tcPr>
          <w:p w14:paraId="06554FBA" w14:textId="03A2E156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11E057BB" w14:textId="1AAB4C3A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F64EC" w:rsidRPr="007712B1" w14:paraId="48AAA668" w14:textId="77777777" w:rsidTr="00F14977">
        <w:tc>
          <w:tcPr>
            <w:tcW w:w="974" w:type="dxa"/>
          </w:tcPr>
          <w:p w14:paraId="51AAA0DA" w14:textId="77777777" w:rsidR="007F64EC" w:rsidRPr="007F64EC" w:rsidRDefault="007F64EC" w:rsidP="001328A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19E9A616" w14:textId="1CEE07CA" w:rsidR="007F64EC" w:rsidRPr="007F64EC" w:rsidRDefault="007F64EC" w:rsidP="007F6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24" w:type="dxa"/>
          </w:tcPr>
          <w:p w14:paraId="33955A22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03AF906A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0143DF9E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23E67137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5A920307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2E8B03CA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261D2F41" w14:textId="77777777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64EC" w:rsidRPr="007712B1" w14:paraId="6E735B11" w14:textId="77777777" w:rsidTr="00F14977">
        <w:tc>
          <w:tcPr>
            <w:tcW w:w="974" w:type="dxa"/>
          </w:tcPr>
          <w:p w14:paraId="65A35103" w14:textId="77777777" w:rsidR="007F64EC" w:rsidRPr="007F64EC" w:rsidRDefault="007F64EC" w:rsidP="001328A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4567C219" w14:textId="72AD8654" w:rsidR="007F64EC" w:rsidRPr="007F64EC" w:rsidRDefault="007F64EC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2 weeks</w:t>
            </w:r>
          </w:p>
        </w:tc>
        <w:tc>
          <w:tcPr>
            <w:tcW w:w="524" w:type="dxa"/>
          </w:tcPr>
          <w:p w14:paraId="388E0309" w14:textId="06073C54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3B1754D3" w14:textId="5EA22713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1.80</w:t>
            </w:r>
          </w:p>
        </w:tc>
        <w:tc>
          <w:tcPr>
            <w:tcW w:w="1311" w:type="dxa"/>
          </w:tcPr>
          <w:p w14:paraId="091DF35B" w14:textId="0DC1E576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3.76,0.15</w:t>
            </w:r>
          </w:p>
        </w:tc>
        <w:tc>
          <w:tcPr>
            <w:tcW w:w="899" w:type="dxa"/>
          </w:tcPr>
          <w:p w14:paraId="5D0D8F39" w14:textId="628CA65F" w:rsidR="007F64EC" w:rsidRPr="00484EC2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4EC2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557" w:type="dxa"/>
          </w:tcPr>
          <w:p w14:paraId="6C3C5B24" w14:textId="48D787CB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853" w:type="dxa"/>
          </w:tcPr>
          <w:p w14:paraId="62816152" w14:textId="0F814533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686" w:type="dxa"/>
          </w:tcPr>
          <w:p w14:paraId="187F808D" w14:textId="6D486FD2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7F64EC" w:rsidRPr="007712B1" w14:paraId="6B1C44F2" w14:textId="77777777" w:rsidTr="00F14977">
        <w:tc>
          <w:tcPr>
            <w:tcW w:w="974" w:type="dxa"/>
          </w:tcPr>
          <w:p w14:paraId="7458009C" w14:textId="77777777" w:rsidR="007F64EC" w:rsidRPr="007F64EC" w:rsidRDefault="007F64EC" w:rsidP="001328A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F1C68D0" w14:textId="0EF6B145" w:rsidR="007F64EC" w:rsidRPr="007F64EC" w:rsidRDefault="007F64EC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4 weeks</w:t>
            </w:r>
          </w:p>
        </w:tc>
        <w:tc>
          <w:tcPr>
            <w:tcW w:w="524" w:type="dxa"/>
          </w:tcPr>
          <w:p w14:paraId="2FEDF56A" w14:textId="28FB5FC9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8" w:type="dxa"/>
          </w:tcPr>
          <w:p w14:paraId="56ECB51B" w14:textId="4E9672F1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4.24</w:t>
            </w:r>
          </w:p>
        </w:tc>
        <w:tc>
          <w:tcPr>
            <w:tcW w:w="1311" w:type="dxa"/>
          </w:tcPr>
          <w:p w14:paraId="51EC9F3B" w14:textId="7CC467FB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6.23,-2.25</w:t>
            </w:r>
          </w:p>
        </w:tc>
        <w:tc>
          <w:tcPr>
            <w:tcW w:w="899" w:type="dxa"/>
          </w:tcPr>
          <w:p w14:paraId="7DA56CC7" w14:textId="15D5FF9F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4E4B0009" w14:textId="4DBC3EC4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853" w:type="dxa"/>
          </w:tcPr>
          <w:p w14:paraId="2E4D28C5" w14:textId="49C0D465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6121DCB0" w14:textId="05A115D0" w:rsidR="007F64EC" w:rsidRPr="007F64EC" w:rsidRDefault="007F64EC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C508A6" w:rsidRPr="007712B1" w14:paraId="3CFBA8ED" w14:textId="77777777" w:rsidTr="00F14977">
        <w:tc>
          <w:tcPr>
            <w:tcW w:w="974" w:type="dxa"/>
            <w:vMerge w:val="restart"/>
          </w:tcPr>
          <w:p w14:paraId="7DC8DE66" w14:textId="4C1DD973" w:rsidR="00C508A6" w:rsidRPr="007F64EC" w:rsidRDefault="00C508A6" w:rsidP="007F64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Blood urea nitrogen</w:t>
            </w:r>
          </w:p>
        </w:tc>
        <w:tc>
          <w:tcPr>
            <w:tcW w:w="2054" w:type="dxa"/>
          </w:tcPr>
          <w:p w14:paraId="6F9B2B25" w14:textId="50B65432" w:rsidR="00C508A6" w:rsidRPr="007F64EC" w:rsidRDefault="00C508A6" w:rsidP="00CE02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</w:tcPr>
          <w:p w14:paraId="2ED31836" w14:textId="77777777" w:rsidR="00C508A6" w:rsidRPr="007F64EC" w:rsidRDefault="00C508A6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7354AD80" w14:textId="77777777" w:rsidR="00C508A6" w:rsidRPr="007F64EC" w:rsidRDefault="00C508A6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1290F832" w14:textId="77777777" w:rsidR="00C508A6" w:rsidRPr="007F64EC" w:rsidRDefault="00C508A6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5E8E50D5" w14:textId="77777777" w:rsidR="00C508A6" w:rsidRPr="007F64EC" w:rsidRDefault="00C508A6" w:rsidP="00831C1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14BFDDD6" w14:textId="77777777" w:rsidR="00C508A6" w:rsidRPr="007F64EC" w:rsidRDefault="00C508A6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1FAE2825" w14:textId="77777777" w:rsidR="00C508A6" w:rsidRPr="007F64EC" w:rsidRDefault="00C508A6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7746DF44" w14:textId="77777777" w:rsidR="00C508A6" w:rsidRPr="007F64EC" w:rsidRDefault="00C508A6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508A6" w:rsidRPr="007712B1" w14:paraId="40B9F348" w14:textId="77777777" w:rsidTr="00F14977">
        <w:tc>
          <w:tcPr>
            <w:tcW w:w="974" w:type="dxa"/>
            <w:vMerge/>
          </w:tcPr>
          <w:p w14:paraId="55824329" w14:textId="77777777" w:rsidR="00C508A6" w:rsidRPr="007F64EC" w:rsidRDefault="00C508A6" w:rsidP="00BB0A17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1B3BF9E6" w14:textId="1E08DFE6" w:rsidR="00C508A6" w:rsidRPr="007F64EC" w:rsidRDefault="00C508A6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CE023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66EE9BFB" w14:textId="2A28CF46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6AE2EB8F" w14:textId="059865C1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6.93</w:t>
            </w:r>
          </w:p>
        </w:tc>
        <w:tc>
          <w:tcPr>
            <w:tcW w:w="1311" w:type="dxa"/>
          </w:tcPr>
          <w:p w14:paraId="1E73C510" w14:textId="5A3E27B6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9.67,-4.18</w:t>
            </w:r>
          </w:p>
        </w:tc>
        <w:tc>
          <w:tcPr>
            <w:tcW w:w="899" w:type="dxa"/>
          </w:tcPr>
          <w:p w14:paraId="5A5BB0E1" w14:textId="7903C35A" w:rsidR="00C508A6" w:rsidRPr="003C5875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87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A9D9F2D" w14:textId="3D58E5F2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5BF0495A" w14:textId="6F037E93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2C3AF0E4" w14:textId="73DBEBD2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C508A6" w:rsidRPr="007712B1" w14:paraId="71FDD72A" w14:textId="77777777" w:rsidTr="00F14977">
        <w:tc>
          <w:tcPr>
            <w:tcW w:w="974" w:type="dxa"/>
            <w:vMerge/>
          </w:tcPr>
          <w:p w14:paraId="0E8F3E53" w14:textId="77777777" w:rsidR="00C508A6" w:rsidRPr="007F64EC" w:rsidRDefault="00C508A6" w:rsidP="00BB0A17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0BFA9CF4" w14:textId="0157561D" w:rsidR="00C508A6" w:rsidRPr="007F64EC" w:rsidRDefault="00C508A6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2863FB48" w14:textId="61C88A2E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EABCD4E" w14:textId="20F566A4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26.31</w:t>
            </w:r>
          </w:p>
        </w:tc>
        <w:tc>
          <w:tcPr>
            <w:tcW w:w="1311" w:type="dxa"/>
          </w:tcPr>
          <w:p w14:paraId="3FEFDC23" w14:textId="43F11B7A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34.12,-18.49</w:t>
            </w:r>
          </w:p>
        </w:tc>
        <w:tc>
          <w:tcPr>
            <w:tcW w:w="899" w:type="dxa"/>
          </w:tcPr>
          <w:p w14:paraId="6FDD0A65" w14:textId="5CEDF2B8" w:rsidR="00C508A6" w:rsidRPr="003C5875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87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DE4C32C" w14:textId="660DEEB2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C2039D7" w14:textId="5666C019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1B57B231" w14:textId="0A9491CB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C508A6" w:rsidRPr="007712B1" w14:paraId="7C3347FC" w14:textId="77777777" w:rsidTr="00F14977">
        <w:tc>
          <w:tcPr>
            <w:tcW w:w="974" w:type="dxa"/>
            <w:vMerge/>
          </w:tcPr>
          <w:p w14:paraId="224E64CA" w14:textId="77777777" w:rsidR="00C508A6" w:rsidRPr="007F64EC" w:rsidRDefault="00C508A6" w:rsidP="00BB0A17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23F0D79C" w14:textId="2856BAF1" w:rsidR="00C508A6" w:rsidRPr="007F64EC" w:rsidRDefault="00C508A6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GNPs</w:t>
            </w:r>
          </w:p>
        </w:tc>
        <w:tc>
          <w:tcPr>
            <w:tcW w:w="524" w:type="dxa"/>
          </w:tcPr>
          <w:p w14:paraId="698C4B05" w14:textId="5EECC163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4626E65E" w14:textId="3A89DC5D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4.97</w:t>
            </w:r>
          </w:p>
        </w:tc>
        <w:tc>
          <w:tcPr>
            <w:tcW w:w="1311" w:type="dxa"/>
          </w:tcPr>
          <w:p w14:paraId="5D607F09" w14:textId="2D8F32EB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7.42,-2.52</w:t>
            </w:r>
          </w:p>
        </w:tc>
        <w:tc>
          <w:tcPr>
            <w:tcW w:w="899" w:type="dxa"/>
          </w:tcPr>
          <w:p w14:paraId="59F662C5" w14:textId="10895B28" w:rsidR="00C508A6" w:rsidRPr="003C5875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87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5C380BFC" w14:textId="59BE2133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6D30BC61" w14:textId="6EEE61F1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01B7BC6B" w14:textId="78914531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C508A6" w:rsidRPr="007712B1" w14:paraId="38BA149D" w14:textId="77777777" w:rsidTr="00F14977">
        <w:tc>
          <w:tcPr>
            <w:tcW w:w="974" w:type="dxa"/>
            <w:vMerge/>
          </w:tcPr>
          <w:p w14:paraId="492C30CD" w14:textId="77777777" w:rsidR="00C508A6" w:rsidRPr="007F64EC" w:rsidRDefault="00C508A6" w:rsidP="00BB0A17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2D73EC0A" w14:textId="347D622D" w:rsidR="00C508A6" w:rsidRPr="007F64EC" w:rsidRDefault="00C508A6" w:rsidP="00CE023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NiONPs</w:t>
            </w:r>
            <w:proofErr w:type="spellEnd"/>
          </w:p>
        </w:tc>
        <w:tc>
          <w:tcPr>
            <w:tcW w:w="524" w:type="dxa"/>
          </w:tcPr>
          <w:p w14:paraId="53330B6E" w14:textId="2A0AA15C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684A65F5" w14:textId="0ADF467C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2.56</w:t>
            </w:r>
          </w:p>
        </w:tc>
        <w:tc>
          <w:tcPr>
            <w:tcW w:w="1311" w:type="dxa"/>
          </w:tcPr>
          <w:p w14:paraId="09365088" w14:textId="6253CB64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5.11,-0.01</w:t>
            </w:r>
          </w:p>
        </w:tc>
        <w:tc>
          <w:tcPr>
            <w:tcW w:w="899" w:type="dxa"/>
          </w:tcPr>
          <w:p w14:paraId="03BC33CC" w14:textId="5487E39E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49</w:t>
            </w:r>
          </w:p>
        </w:tc>
        <w:tc>
          <w:tcPr>
            <w:tcW w:w="557" w:type="dxa"/>
          </w:tcPr>
          <w:p w14:paraId="661BCA09" w14:textId="3D5322F7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853" w:type="dxa"/>
          </w:tcPr>
          <w:p w14:paraId="5322AC8F" w14:textId="39685A88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7442DC5D" w14:textId="7365E646" w:rsidR="00C508A6" w:rsidRPr="007F64EC" w:rsidRDefault="00C508A6" w:rsidP="00BB0A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3EC22A8A" w14:textId="77777777" w:rsidTr="00F14977">
        <w:tc>
          <w:tcPr>
            <w:tcW w:w="974" w:type="dxa"/>
            <w:vMerge/>
          </w:tcPr>
          <w:p w14:paraId="260BBCCF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2B570E91" w14:textId="1971D9D2" w:rsidR="0055108A" w:rsidRPr="007F64EC" w:rsidRDefault="0055108A" w:rsidP="00BC4C45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  <w:r w:rsidR="00BC4C4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524" w:type="dxa"/>
          </w:tcPr>
          <w:p w14:paraId="45D6A173" w14:textId="24754F2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55FC8B46" w14:textId="790A3AE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1311" w:type="dxa"/>
          </w:tcPr>
          <w:p w14:paraId="5477D5BE" w14:textId="53FB244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99" w:type="dxa"/>
          </w:tcPr>
          <w:p w14:paraId="144FC7A6" w14:textId="103D3B0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557" w:type="dxa"/>
          </w:tcPr>
          <w:p w14:paraId="53AAD4D0" w14:textId="7B54C2F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5BB32187" w14:textId="7DC8EC1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021A1C73" w14:textId="20158D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62424867" w14:textId="77777777" w:rsidTr="00F14977">
        <w:tc>
          <w:tcPr>
            <w:tcW w:w="974" w:type="dxa"/>
            <w:vMerge/>
          </w:tcPr>
          <w:p w14:paraId="1EE1130D" w14:textId="77777777" w:rsidR="0055108A" w:rsidRPr="007F64EC" w:rsidRDefault="0055108A" w:rsidP="0055108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1FEA8951" w14:textId="6C3741B8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24" w:type="dxa"/>
          </w:tcPr>
          <w:p w14:paraId="03A2AD10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12D600FA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36F03935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38CF7D8C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0B102ECB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06DFC770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51F2D52D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08A" w:rsidRPr="007712B1" w14:paraId="2246C23B" w14:textId="77777777" w:rsidTr="00F14977">
        <w:tc>
          <w:tcPr>
            <w:tcW w:w="974" w:type="dxa"/>
            <w:vMerge/>
          </w:tcPr>
          <w:p w14:paraId="359E0E9C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7B1069ED" w14:textId="3BA4A015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3FBCA09C" w14:textId="5504862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426A4FB9" w14:textId="731AA48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11.40</w:t>
            </w:r>
          </w:p>
        </w:tc>
        <w:tc>
          <w:tcPr>
            <w:tcW w:w="1311" w:type="dxa"/>
          </w:tcPr>
          <w:p w14:paraId="038137E3" w14:textId="17419FBC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18.75,-4.04</w:t>
            </w:r>
          </w:p>
        </w:tc>
        <w:tc>
          <w:tcPr>
            <w:tcW w:w="899" w:type="dxa"/>
          </w:tcPr>
          <w:p w14:paraId="0F49C47A" w14:textId="77757711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</w:t>
            </w:r>
            <w:r w:rsidRPr="007F64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57" w:type="dxa"/>
          </w:tcPr>
          <w:p w14:paraId="1C033AF6" w14:textId="1D2F406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3</w:t>
            </w:r>
          </w:p>
        </w:tc>
        <w:tc>
          <w:tcPr>
            <w:tcW w:w="853" w:type="dxa"/>
          </w:tcPr>
          <w:p w14:paraId="42F9C383" w14:textId="70ECE14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2CE51C2" w14:textId="4A8C8DE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55108A" w:rsidRPr="007712B1" w14:paraId="02D21454" w14:textId="77777777" w:rsidTr="00F14977">
        <w:tc>
          <w:tcPr>
            <w:tcW w:w="974" w:type="dxa"/>
            <w:vMerge/>
          </w:tcPr>
          <w:p w14:paraId="12DBC8B2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BC53024" w14:textId="211CD265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06D4BD4F" w14:textId="52CAD18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2A6F264A" w14:textId="1B4FD2D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5.85</w:t>
            </w:r>
          </w:p>
        </w:tc>
        <w:tc>
          <w:tcPr>
            <w:tcW w:w="1311" w:type="dxa"/>
          </w:tcPr>
          <w:p w14:paraId="051CAD44" w14:textId="1F072D6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7.76,-3.94</w:t>
            </w:r>
          </w:p>
        </w:tc>
        <w:tc>
          <w:tcPr>
            <w:tcW w:w="899" w:type="dxa"/>
          </w:tcPr>
          <w:p w14:paraId="382FCF03" w14:textId="404AF0C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1D25809B" w14:textId="35BC625C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853" w:type="dxa"/>
          </w:tcPr>
          <w:p w14:paraId="42C37DF8" w14:textId="32BAECC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686" w:type="dxa"/>
          </w:tcPr>
          <w:p w14:paraId="60C46DC1" w14:textId="68A6605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</w:tr>
      <w:tr w:rsidR="0055108A" w:rsidRPr="007712B1" w14:paraId="2C1B0668" w14:textId="77777777" w:rsidTr="00F14977">
        <w:tc>
          <w:tcPr>
            <w:tcW w:w="974" w:type="dxa"/>
            <w:vMerge/>
          </w:tcPr>
          <w:p w14:paraId="1CB7FDA5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B398C79" w14:textId="0C0BF2DF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19CEE00A" w14:textId="392D1BA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3075B0A2" w14:textId="2DE0E6D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26.31</w:t>
            </w:r>
          </w:p>
        </w:tc>
        <w:tc>
          <w:tcPr>
            <w:tcW w:w="1311" w:type="dxa"/>
          </w:tcPr>
          <w:p w14:paraId="2E05F7E4" w14:textId="63B2A93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34.12,-18.49</w:t>
            </w:r>
          </w:p>
        </w:tc>
        <w:tc>
          <w:tcPr>
            <w:tcW w:w="899" w:type="dxa"/>
          </w:tcPr>
          <w:p w14:paraId="3603B2C8" w14:textId="3D026048" w:rsidR="0055108A" w:rsidRPr="003C5875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8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46EE6B09" w14:textId="45BE218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438D23F1" w14:textId="140858EE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18A8AF11" w14:textId="5279AAE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</w:tr>
      <w:tr w:rsidR="0055108A" w:rsidRPr="007712B1" w14:paraId="554ADCA0" w14:textId="77777777" w:rsidTr="00F14977">
        <w:tc>
          <w:tcPr>
            <w:tcW w:w="974" w:type="dxa"/>
            <w:vMerge/>
          </w:tcPr>
          <w:p w14:paraId="2DF0B837" w14:textId="77777777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21805F26" w14:textId="598A6926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Flavones</w:t>
            </w:r>
          </w:p>
        </w:tc>
        <w:tc>
          <w:tcPr>
            <w:tcW w:w="524" w:type="dxa"/>
          </w:tcPr>
          <w:p w14:paraId="54CF0C2C" w14:textId="313EBC8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2612C5E2" w14:textId="78671A0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1311" w:type="dxa"/>
          </w:tcPr>
          <w:p w14:paraId="393E3709" w14:textId="22567B91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99" w:type="dxa"/>
          </w:tcPr>
          <w:p w14:paraId="22D21622" w14:textId="26A5B3F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557" w:type="dxa"/>
          </w:tcPr>
          <w:p w14:paraId="70A7E33A" w14:textId="166D3F1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53" w:type="dxa"/>
          </w:tcPr>
          <w:p w14:paraId="73C50FD8" w14:textId="1222808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6" w:type="dxa"/>
          </w:tcPr>
          <w:p w14:paraId="69FDC156" w14:textId="58C343E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55108A" w:rsidRPr="007712B1" w14:paraId="52D5C206" w14:textId="77777777" w:rsidTr="00F14977">
        <w:tc>
          <w:tcPr>
            <w:tcW w:w="974" w:type="dxa"/>
            <w:vMerge/>
          </w:tcPr>
          <w:p w14:paraId="201BD662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20AA8161" w14:textId="2A5C3E31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Apigen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4832374F" w14:textId="13C26C0B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4980C011" w14:textId="3367570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1311" w:type="dxa"/>
          </w:tcPr>
          <w:p w14:paraId="6B553B5E" w14:textId="1FDB63C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99" w:type="dxa"/>
          </w:tcPr>
          <w:p w14:paraId="3FD37444" w14:textId="337016E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557" w:type="dxa"/>
          </w:tcPr>
          <w:p w14:paraId="2E203CEE" w14:textId="15D293D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53" w:type="dxa"/>
          </w:tcPr>
          <w:p w14:paraId="25CE4357" w14:textId="6509BA7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6" w:type="dxa"/>
          </w:tcPr>
          <w:p w14:paraId="74FA2204" w14:textId="3444B1C1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04E78DCE" w14:textId="77777777" w:rsidTr="00F14977">
        <w:tc>
          <w:tcPr>
            <w:tcW w:w="974" w:type="dxa"/>
            <w:vMerge/>
          </w:tcPr>
          <w:p w14:paraId="1A7899E1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1FB4157F" w14:textId="34E42CBC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24" w:type="dxa"/>
          </w:tcPr>
          <w:p w14:paraId="5AA96AEC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3077CC02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7EDA2E42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132D8966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54FCC56D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002EC95B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1DEF6AF9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08A" w:rsidRPr="007712B1" w14:paraId="734A12E6" w14:textId="77777777" w:rsidTr="00F14977">
        <w:tc>
          <w:tcPr>
            <w:tcW w:w="974" w:type="dxa"/>
            <w:vMerge/>
          </w:tcPr>
          <w:p w14:paraId="6792E35A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0928DFE5" w14:textId="3094F0E7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24" w:type="dxa"/>
          </w:tcPr>
          <w:p w14:paraId="002212C3" w14:textId="0D6E55D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14:paraId="363669A7" w14:textId="0172A24C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1311" w:type="dxa"/>
          </w:tcPr>
          <w:p w14:paraId="608008F4" w14:textId="448A5B9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5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,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99" w:type="dxa"/>
          </w:tcPr>
          <w:p w14:paraId="2AE46656" w14:textId="0A0C381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557" w:type="dxa"/>
          </w:tcPr>
          <w:p w14:paraId="1736C816" w14:textId="6B38E93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53" w:type="dxa"/>
          </w:tcPr>
          <w:p w14:paraId="2BA6BB7A" w14:textId="67A70A2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3672F5BD" w14:textId="0E3CCAF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2AFE675E" w14:textId="77777777" w:rsidTr="00F14977">
        <w:tc>
          <w:tcPr>
            <w:tcW w:w="974" w:type="dxa"/>
            <w:vMerge/>
          </w:tcPr>
          <w:p w14:paraId="0AC1C8A2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473AB582" w14:textId="4D432EEF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24" w:type="dxa"/>
          </w:tcPr>
          <w:p w14:paraId="32522115" w14:textId="256C726C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13CBE8D7" w14:textId="4C6E6CC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5.85</w:t>
            </w:r>
          </w:p>
        </w:tc>
        <w:tc>
          <w:tcPr>
            <w:tcW w:w="1311" w:type="dxa"/>
          </w:tcPr>
          <w:p w14:paraId="10B03B27" w14:textId="434FFC7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7.76,-3.94</w:t>
            </w:r>
          </w:p>
        </w:tc>
        <w:tc>
          <w:tcPr>
            <w:tcW w:w="899" w:type="dxa"/>
          </w:tcPr>
          <w:p w14:paraId="53D9FFBD" w14:textId="6E942EF9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6D34D4D1" w14:textId="45DB01F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</w:t>
            </w:r>
          </w:p>
        </w:tc>
        <w:tc>
          <w:tcPr>
            <w:tcW w:w="853" w:type="dxa"/>
          </w:tcPr>
          <w:p w14:paraId="1ED549FE" w14:textId="7DE63B3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686" w:type="dxa"/>
          </w:tcPr>
          <w:p w14:paraId="778456AF" w14:textId="047A7D7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5438C3CA" w14:textId="77777777" w:rsidTr="00F14977">
        <w:tc>
          <w:tcPr>
            <w:tcW w:w="974" w:type="dxa"/>
            <w:vMerge/>
          </w:tcPr>
          <w:p w14:paraId="61BC01FB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04A4DDD8" w14:textId="4083CD3B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24" w:type="dxa"/>
          </w:tcPr>
          <w:p w14:paraId="43DF4AE9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6849A342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6C091A47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344206F0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6410E34D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76ECF110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7AE8E8D2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08A" w:rsidRPr="007712B1" w14:paraId="08A2784C" w14:textId="77777777" w:rsidTr="00F14977">
        <w:tc>
          <w:tcPr>
            <w:tcW w:w="974" w:type="dxa"/>
            <w:vMerge/>
          </w:tcPr>
          <w:p w14:paraId="25ECFDC1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0FCF8BF7" w14:textId="1B651C7D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 2 weeks</w:t>
            </w:r>
          </w:p>
        </w:tc>
        <w:tc>
          <w:tcPr>
            <w:tcW w:w="524" w:type="dxa"/>
          </w:tcPr>
          <w:p w14:paraId="283934B6" w14:textId="0AE7E2B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35A7E383" w14:textId="3F930F09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11" w:type="dxa"/>
          </w:tcPr>
          <w:p w14:paraId="04CFF7AE" w14:textId="2A146A5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,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99" w:type="dxa"/>
          </w:tcPr>
          <w:p w14:paraId="395D6E95" w14:textId="55F6ACA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557" w:type="dxa"/>
          </w:tcPr>
          <w:p w14:paraId="50680F96" w14:textId="348D15C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853" w:type="dxa"/>
          </w:tcPr>
          <w:p w14:paraId="432AD5F1" w14:textId="3A37542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86" w:type="dxa"/>
          </w:tcPr>
          <w:p w14:paraId="5D5E6055" w14:textId="3703F55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3A8FD2AA" w14:textId="77777777" w:rsidTr="00F14977">
        <w:tc>
          <w:tcPr>
            <w:tcW w:w="974" w:type="dxa"/>
            <w:vMerge/>
          </w:tcPr>
          <w:p w14:paraId="7D9F0E9A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5A00177D" w14:textId="2DE91F85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 4 weeks</w:t>
            </w:r>
          </w:p>
        </w:tc>
        <w:tc>
          <w:tcPr>
            <w:tcW w:w="524" w:type="dxa"/>
          </w:tcPr>
          <w:p w14:paraId="509205AE" w14:textId="636AFB4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0CF0B3F0" w14:textId="1A366A9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7.25</w:t>
            </w:r>
          </w:p>
        </w:tc>
        <w:tc>
          <w:tcPr>
            <w:tcW w:w="1311" w:type="dxa"/>
          </w:tcPr>
          <w:p w14:paraId="0933BBDB" w14:textId="34A5267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9.44,-5.07</w:t>
            </w:r>
          </w:p>
        </w:tc>
        <w:tc>
          <w:tcPr>
            <w:tcW w:w="899" w:type="dxa"/>
          </w:tcPr>
          <w:p w14:paraId="20BA86D8" w14:textId="3EC1486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2ED3CE7B" w14:textId="18032821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0EA51F80" w14:textId="4C2740D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686" w:type="dxa"/>
          </w:tcPr>
          <w:p w14:paraId="6FB62AAB" w14:textId="0B29D71B" w:rsidR="0055108A" w:rsidRPr="007F64EC" w:rsidRDefault="0052207E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</w:tr>
      <w:tr w:rsidR="0055108A" w:rsidRPr="007712B1" w14:paraId="3396A4A2" w14:textId="77777777" w:rsidTr="00F14977">
        <w:tc>
          <w:tcPr>
            <w:tcW w:w="974" w:type="dxa"/>
            <w:vMerge/>
          </w:tcPr>
          <w:p w14:paraId="0C4DBECD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1D9D728D" w14:textId="5D2E3BFD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24" w:type="dxa"/>
          </w:tcPr>
          <w:p w14:paraId="3C4047EA" w14:textId="51C03B71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913BACC" w14:textId="56B5326B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26.31</w:t>
            </w:r>
          </w:p>
        </w:tc>
        <w:tc>
          <w:tcPr>
            <w:tcW w:w="1311" w:type="dxa"/>
          </w:tcPr>
          <w:p w14:paraId="54F1CEF8" w14:textId="005C20F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34.12,-18.49</w:t>
            </w:r>
          </w:p>
        </w:tc>
        <w:tc>
          <w:tcPr>
            <w:tcW w:w="899" w:type="dxa"/>
          </w:tcPr>
          <w:p w14:paraId="5B9DD609" w14:textId="696890DE" w:rsidR="0055108A" w:rsidRPr="003C5875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87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5128FE38" w14:textId="6B8A944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2CAD9A37" w14:textId="3E66504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1B01EABA" w14:textId="7622F61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7F5237D0" w14:textId="77777777" w:rsidTr="00F14977">
        <w:tc>
          <w:tcPr>
            <w:tcW w:w="974" w:type="dxa"/>
            <w:vMerge/>
          </w:tcPr>
          <w:p w14:paraId="757BE0AC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1254AE9" w14:textId="66FC3B4D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24" w:type="dxa"/>
          </w:tcPr>
          <w:p w14:paraId="6EB7C8CC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1B9F397D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466D4228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688FD8E3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71806CEE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66DFD8F3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3492D119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08A" w:rsidRPr="007712B1" w14:paraId="38613638" w14:textId="77777777" w:rsidTr="00F14977">
        <w:tc>
          <w:tcPr>
            <w:tcW w:w="974" w:type="dxa"/>
            <w:vMerge/>
          </w:tcPr>
          <w:p w14:paraId="08C3280A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5F455350" w14:textId="2C670F50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524" w:type="dxa"/>
          </w:tcPr>
          <w:p w14:paraId="019A1D27" w14:textId="05F311E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14:paraId="105D02AA" w14:textId="2536114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6.70</w:t>
            </w:r>
          </w:p>
        </w:tc>
        <w:tc>
          <w:tcPr>
            <w:tcW w:w="1311" w:type="dxa"/>
          </w:tcPr>
          <w:p w14:paraId="5B3BEEA7" w14:textId="5287466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10.59,-2.80</w:t>
            </w:r>
          </w:p>
        </w:tc>
        <w:tc>
          <w:tcPr>
            <w:tcW w:w="899" w:type="dxa"/>
          </w:tcPr>
          <w:p w14:paraId="253F592B" w14:textId="59027D6B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557" w:type="dxa"/>
          </w:tcPr>
          <w:p w14:paraId="0A4C9659" w14:textId="75E25BE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853" w:type="dxa"/>
          </w:tcPr>
          <w:p w14:paraId="37309200" w14:textId="75361F8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5D5DD048" w14:textId="3864105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08E16CAB" w14:textId="77777777" w:rsidTr="00F14977">
        <w:tc>
          <w:tcPr>
            <w:tcW w:w="974" w:type="dxa"/>
            <w:vMerge/>
          </w:tcPr>
          <w:p w14:paraId="56BF27AA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54278EF5" w14:textId="0ECE81EF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ntraperitoneally</w:t>
            </w:r>
          </w:p>
        </w:tc>
        <w:tc>
          <w:tcPr>
            <w:tcW w:w="524" w:type="dxa"/>
          </w:tcPr>
          <w:p w14:paraId="0CA4304A" w14:textId="35AE96F9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11DD2DD9" w14:textId="526777A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311" w:type="dxa"/>
          </w:tcPr>
          <w:p w14:paraId="6D34A2B0" w14:textId="10D49DB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,-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14:paraId="1752375F" w14:textId="0E625187" w:rsidR="0055108A" w:rsidRPr="003C5875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87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4822ED89" w14:textId="121EEC19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7EFF792E" w14:textId="6A37DEB9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686" w:type="dxa"/>
          </w:tcPr>
          <w:p w14:paraId="29D8E6CD" w14:textId="2B5A097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</w:tr>
      <w:tr w:rsidR="0052207E" w:rsidRPr="007712B1" w14:paraId="3B822712" w14:textId="77777777" w:rsidTr="00F14977">
        <w:tc>
          <w:tcPr>
            <w:tcW w:w="974" w:type="dxa"/>
          </w:tcPr>
          <w:p w14:paraId="012E13A3" w14:textId="77777777" w:rsidR="0052207E" w:rsidRPr="007F64EC" w:rsidRDefault="0052207E" w:rsidP="0052207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5FB41061" w14:textId="6927E998" w:rsidR="0052207E" w:rsidRDefault="0052207E" w:rsidP="004843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764">
              <w:rPr>
                <w:rFonts w:ascii="Times New Roman" w:hAnsi="Times New Roman" w:cs="Times New Roman"/>
                <w:sz w:val="18"/>
                <w:szCs w:val="18"/>
              </w:rPr>
              <w:t>Animal species</w:t>
            </w:r>
          </w:p>
        </w:tc>
        <w:tc>
          <w:tcPr>
            <w:tcW w:w="524" w:type="dxa"/>
          </w:tcPr>
          <w:p w14:paraId="19E553FA" w14:textId="482FECD0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0DD34AA1" w14:textId="281EFF2B" w:rsidR="0052207E" w:rsidRPr="007F64EC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7DE2CDCA" w14:textId="2AAC1E9C" w:rsidR="0052207E" w:rsidRPr="007F64EC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00FDAD48" w14:textId="1AE3A7E1" w:rsidR="0052207E" w:rsidRPr="003C5875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dxa"/>
          </w:tcPr>
          <w:p w14:paraId="1EED500A" w14:textId="248EF1EC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112461E9" w14:textId="3EDC4D51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3BCCD131" w14:textId="69CED55D" w:rsidR="0052207E" w:rsidRPr="007F64EC" w:rsidRDefault="0052207E" w:rsidP="005220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07E" w:rsidRPr="007712B1" w14:paraId="1D9D1F01" w14:textId="77777777" w:rsidTr="00F14977">
        <w:tc>
          <w:tcPr>
            <w:tcW w:w="974" w:type="dxa"/>
          </w:tcPr>
          <w:p w14:paraId="0B21ACAB" w14:textId="77777777" w:rsidR="0052207E" w:rsidRPr="007F64EC" w:rsidRDefault="0052207E" w:rsidP="0052207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25E9C868" w14:textId="3B39600F" w:rsidR="0052207E" w:rsidRDefault="0052207E" w:rsidP="0052207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A6B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ice</w:t>
            </w:r>
          </w:p>
        </w:tc>
        <w:tc>
          <w:tcPr>
            <w:tcW w:w="524" w:type="dxa"/>
          </w:tcPr>
          <w:p w14:paraId="14B9FEAC" w14:textId="2E64659D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3E6BCB80" w14:textId="5C9AFE64" w:rsidR="0052207E" w:rsidRPr="007F64EC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1311" w:type="dxa"/>
          </w:tcPr>
          <w:p w14:paraId="486ABE1F" w14:textId="411E31AC" w:rsidR="0052207E" w:rsidRPr="007F64EC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99" w:type="dxa"/>
          </w:tcPr>
          <w:p w14:paraId="420C962F" w14:textId="3E646A2D" w:rsidR="0052207E" w:rsidRPr="003C5875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557" w:type="dxa"/>
          </w:tcPr>
          <w:p w14:paraId="77EA6AA1" w14:textId="2D4A2042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77098F5B" w14:textId="0FC44AA3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44CD936A" w14:textId="78700DB4" w:rsidR="0052207E" w:rsidRPr="007F64EC" w:rsidRDefault="0052207E" w:rsidP="005220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2207E" w:rsidRPr="007712B1" w14:paraId="64DA1AFB" w14:textId="77777777" w:rsidTr="00F14977">
        <w:tc>
          <w:tcPr>
            <w:tcW w:w="974" w:type="dxa"/>
          </w:tcPr>
          <w:p w14:paraId="2FBB2682" w14:textId="77777777" w:rsidR="0052207E" w:rsidRPr="007F64EC" w:rsidRDefault="0052207E" w:rsidP="0052207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39C10518" w14:textId="2326F23F" w:rsidR="0052207E" w:rsidRDefault="0052207E" w:rsidP="0052207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A6B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ats</w:t>
            </w:r>
          </w:p>
        </w:tc>
        <w:tc>
          <w:tcPr>
            <w:tcW w:w="524" w:type="dxa"/>
          </w:tcPr>
          <w:p w14:paraId="3CED4894" w14:textId="7DCA9EF5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76062DF4" w14:textId="614124D9" w:rsidR="0052207E" w:rsidRPr="007F64EC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1311" w:type="dxa"/>
          </w:tcPr>
          <w:p w14:paraId="661DE1D3" w14:textId="1B2F7ED0" w:rsidR="0052207E" w:rsidRPr="007F64EC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899" w:type="dxa"/>
          </w:tcPr>
          <w:p w14:paraId="236D42FB" w14:textId="0820AD36" w:rsidR="0052207E" w:rsidRPr="003C5875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31AF5D2B" w14:textId="68A19435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9</w:t>
            </w:r>
          </w:p>
        </w:tc>
        <w:tc>
          <w:tcPr>
            <w:tcW w:w="853" w:type="dxa"/>
          </w:tcPr>
          <w:p w14:paraId="2F960720" w14:textId="19BF99CF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299C1B90" w14:textId="667C6AE5" w:rsidR="0052207E" w:rsidRPr="007F64EC" w:rsidRDefault="0052207E" w:rsidP="005220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6FEDA50D" w14:textId="77777777" w:rsidTr="00F14977">
        <w:tc>
          <w:tcPr>
            <w:tcW w:w="974" w:type="dxa"/>
          </w:tcPr>
          <w:p w14:paraId="5B5389EF" w14:textId="2136BA4D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eatinine</w:t>
            </w:r>
          </w:p>
        </w:tc>
        <w:tc>
          <w:tcPr>
            <w:tcW w:w="2054" w:type="dxa"/>
          </w:tcPr>
          <w:p w14:paraId="49B5D98A" w14:textId="71E0E239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</w:tcPr>
          <w:p w14:paraId="60675BC5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78389032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2D00C321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114A914C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74B4CEF2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57741EE9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1CD2BA5F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08A" w:rsidRPr="007712B1" w14:paraId="6C76F2F7" w14:textId="77777777" w:rsidTr="00F14977">
        <w:tc>
          <w:tcPr>
            <w:tcW w:w="974" w:type="dxa"/>
          </w:tcPr>
          <w:p w14:paraId="4F16040C" w14:textId="77777777" w:rsidR="0055108A" w:rsidRPr="007F64EC" w:rsidRDefault="0055108A" w:rsidP="0055108A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1CF907C5" w14:textId="2EDF7EF3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CE023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18ABDA86" w14:textId="3867592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13EB04E0" w14:textId="2100F7C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35</w:t>
            </w:r>
          </w:p>
        </w:tc>
        <w:tc>
          <w:tcPr>
            <w:tcW w:w="1311" w:type="dxa"/>
          </w:tcPr>
          <w:p w14:paraId="3A26AFB6" w14:textId="20AA076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07,-6.62</w:t>
            </w:r>
          </w:p>
        </w:tc>
        <w:tc>
          <w:tcPr>
            <w:tcW w:w="899" w:type="dxa"/>
          </w:tcPr>
          <w:p w14:paraId="792FA4A4" w14:textId="618EFF2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33CC2B61" w14:textId="6E128B5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3AA8EF32" w14:textId="2A1E33F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686" w:type="dxa"/>
          </w:tcPr>
          <w:p w14:paraId="7DED2B86" w14:textId="03BE9B6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1622DE70" w14:textId="77777777" w:rsidTr="00F14977">
        <w:tc>
          <w:tcPr>
            <w:tcW w:w="974" w:type="dxa"/>
          </w:tcPr>
          <w:p w14:paraId="71B52348" w14:textId="77777777" w:rsidR="0055108A" w:rsidRPr="007F64EC" w:rsidRDefault="0055108A" w:rsidP="0055108A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0E19B1A" w14:textId="1AA61D0C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NiONPs</w:t>
            </w:r>
            <w:proofErr w:type="spellEnd"/>
          </w:p>
        </w:tc>
        <w:tc>
          <w:tcPr>
            <w:tcW w:w="524" w:type="dxa"/>
          </w:tcPr>
          <w:p w14:paraId="4A082D61" w14:textId="0D477B5B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36C1C286" w14:textId="722145FC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5</w:t>
            </w:r>
          </w:p>
        </w:tc>
        <w:tc>
          <w:tcPr>
            <w:tcW w:w="1311" w:type="dxa"/>
          </w:tcPr>
          <w:p w14:paraId="425051D1" w14:textId="7BD50CD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13,-0.38</w:t>
            </w:r>
          </w:p>
        </w:tc>
        <w:tc>
          <w:tcPr>
            <w:tcW w:w="899" w:type="dxa"/>
          </w:tcPr>
          <w:p w14:paraId="1E5F8F2D" w14:textId="14AF017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557" w:type="dxa"/>
          </w:tcPr>
          <w:p w14:paraId="5304796E" w14:textId="1C8CEAC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76.2</w:t>
            </w:r>
          </w:p>
        </w:tc>
        <w:tc>
          <w:tcPr>
            <w:tcW w:w="853" w:type="dxa"/>
          </w:tcPr>
          <w:p w14:paraId="6DB340C2" w14:textId="3A75695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686" w:type="dxa"/>
          </w:tcPr>
          <w:p w14:paraId="10C83D7A" w14:textId="27B7D2AB" w:rsidR="0055108A" w:rsidRPr="007F64EC" w:rsidRDefault="00173999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1A4EFDF7" w14:textId="77777777" w:rsidTr="00F14977">
        <w:tc>
          <w:tcPr>
            <w:tcW w:w="974" w:type="dxa"/>
          </w:tcPr>
          <w:p w14:paraId="19407E61" w14:textId="77777777" w:rsidR="0055108A" w:rsidRPr="007F64EC" w:rsidRDefault="0055108A" w:rsidP="0055108A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0904797D" w14:textId="4D177DC3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24" w:type="dxa"/>
          </w:tcPr>
          <w:p w14:paraId="0BB564B7" w14:textId="545F6AB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48E56BB7" w14:textId="2E70DF6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3</w:t>
            </w:r>
          </w:p>
        </w:tc>
        <w:tc>
          <w:tcPr>
            <w:tcW w:w="1311" w:type="dxa"/>
          </w:tcPr>
          <w:p w14:paraId="24621DE7" w14:textId="3D4A7EF9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89,-0.37</w:t>
            </w:r>
          </w:p>
        </w:tc>
        <w:tc>
          <w:tcPr>
            <w:tcW w:w="899" w:type="dxa"/>
          </w:tcPr>
          <w:p w14:paraId="6321F943" w14:textId="664241C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557" w:type="dxa"/>
          </w:tcPr>
          <w:p w14:paraId="29647115" w14:textId="396C3D7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853" w:type="dxa"/>
          </w:tcPr>
          <w:p w14:paraId="0D530222" w14:textId="0F355D4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686" w:type="dxa"/>
          </w:tcPr>
          <w:p w14:paraId="44857B1D" w14:textId="1C837D1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73999" w:rsidRPr="007712B1" w14:paraId="04069EEC" w14:textId="77777777" w:rsidTr="00F14977">
        <w:tc>
          <w:tcPr>
            <w:tcW w:w="974" w:type="dxa"/>
          </w:tcPr>
          <w:p w14:paraId="737E028D" w14:textId="77777777" w:rsidR="00173999" w:rsidRPr="007F64EC" w:rsidRDefault="00173999" w:rsidP="00173999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2381B36B" w14:textId="5A3D0F3A" w:rsidR="00173999" w:rsidRPr="007F64EC" w:rsidRDefault="00173999" w:rsidP="001739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GNPs</w:t>
            </w:r>
          </w:p>
        </w:tc>
        <w:tc>
          <w:tcPr>
            <w:tcW w:w="524" w:type="dxa"/>
          </w:tcPr>
          <w:p w14:paraId="41CCC452" w14:textId="63BD41D5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67945D52" w14:textId="0AEFE848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00</w:t>
            </w:r>
          </w:p>
        </w:tc>
        <w:tc>
          <w:tcPr>
            <w:tcW w:w="1311" w:type="dxa"/>
          </w:tcPr>
          <w:p w14:paraId="41CD0355" w14:textId="2F2AED2C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27,-3.73</w:t>
            </w:r>
          </w:p>
        </w:tc>
        <w:tc>
          <w:tcPr>
            <w:tcW w:w="899" w:type="dxa"/>
          </w:tcPr>
          <w:p w14:paraId="7105A6F9" w14:textId="27AB58E9" w:rsidR="00173999" w:rsidRPr="003C5875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8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0E38929" w14:textId="172B482A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3411902F" w14:textId="727C2DB3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20D52DF3" w14:textId="2E723518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93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73999" w:rsidRPr="007712B1" w14:paraId="25E8456C" w14:textId="77777777" w:rsidTr="00F14977">
        <w:tc>
          <w:tcPr>
            <w:tcW w:w="974" w:type="dxa"/>
          </w:tcPr>
          <w:p w14:paraId="3B1A9309" w14:textId="77777777" w:rsidR="00173999" w:rsidRPr="007F64EC" w:rsidRDefault="00173999" w:rsidP="00173999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0ED7575C" w14:textId="4434DD4C" w:rsidR="00173999" w:rsidRPr="007F64EC" w:rsidRDefault="00173999" w:rsidP="001739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763F2502" w14:textId="21D1F773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6F7BAD98" w14:textId="403EE828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6.29</w:t>
            </w:r>
          </w:p>
        </w:tc>
        <w:tc>
          <w:tcPr>
            <w:tcW w:w="1311" w:type="dxa"/>
          </w:tcPr>
          <w:p w14:paraId="76BF8166" w14:textId="5E483351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2.94,-39.64</w:t>
            </w:r>
          </w:p>
        </w:tc>
        <w:tc>
          <w:tcPr>
            <w:tcW w:w="899" w:type="dxa"/>
          </w:tcPr>
          <w:p w14:paraId="2BD41686" w14:textId="04524ADD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270DEE3" w14:textId="115CF61D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3F235387" w14:textId="43F57A08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49482A33" w14:textId="32AC5F74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93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32D631F3" w14:textId="77777777" w:rsidTr="00F14977">
        <w:tc>
          <w:tcPr>
            <w:tcW w:w="974" w:type="dxa"/>
          </w:tcPr>
          <w:p w14:paraId="3FED81CC" w14:textId="77777777" w:rsidR="0055108A" w:rsidRPr="007F64EC" w:rsidRDefault="0055108A" w:rsidP="0055108A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1E706512" w14:textId="0587A5BA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CNTs</w:t>
            </w:r>
          </w:p>
        </w:tc>
        <w:tc>
          <w:tcPr>
            <w:tcW w:w="524" w:type="dxa"/>
          </w:tcPr>
          <w:p w14:paraId="58E22E17" w14:textId="426F5CB9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780F1E4A" w14:textId="2468E90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06</w:t>
            </w:r>
          </w:p>
        </w:tc>
        <w:tc>
          <w:tcPr>
            <w:tcW w:w="1311" w:type="dxa"/>
          </w:tcPr>
          <w:p w14:paraId="7709F956" w14:textId="5330AEB9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1,-5.31</w:t>
            </w:r>
          </w:p>
        </w:tc>
        <w:tc>
          <w:tcPr>
            <w:tcW w:w="899" w:type="dxa"/>
          </w:tcPr>
          <w:p w14:paraId="54AF4D34" w14:textId="296F37FE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6431B28F" w14:textId="2F57EFB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619BFCA7" w14:textId="3A46481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686" w:type="dxa"/>
          </w:tcPr>
          <w:p w14:paraId="3838714E" w14:textId="5FCA047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73999" w:rsidRPr="007712B1" w14:paraId="70C280A4" w14:textId="77777777" w:rsidTr="00F14977">
        <w:tc>
          <w:tcPr>
            <w:tcW w:w="974" w:type="dxa"/>
          </w:tcPr>
          <w:p w14:paraId="50C72CFA" w14:textId="77777777" w:rsidR="00173999" w:rsidRPr="007F64EC" w:rsidRDefault="00173999" w:rsidP="00173999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04154EE9" w14:textId="032CB1F9" w:rsidR="00173999" w:rsidRPr="007F64EC" w:rsidRDefault="00173999" w:rsidP="007007E6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GoBack"/>
            <w:r>
              <w:rPr>
                <w:rFonts w:ascii="Times New Roman" w:hAnsi="Times New Roman" w:cs="Times New Roman"/>
                <w:sz w:val="18"/>
                <w:szCs w:val="18"/>
              </w:rPr>
              <w:t>MSN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7007E6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bookmarkEnd w:id="1"/>
          </w:p>
        </w:tc>
        <w:tc>
          <w:tcPr>
            <w:tcW w:w="524" w:type="dxa"/>
          </w:tcPr>
          <w:p w14:paraId="4080FD30" w14:textId="52641198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2F7DEB49" w14:textId="4BB138A0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311" w:type="dxa"/>
          </w:tcPr>
          <w:p w14:paraId="0CB828FD" w14:textId="57CC7008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2</w:t>
            </w: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99" w:type="dxa"/>
          </w:tcPr>
          <w:p w14:paraId="100920BE" w14:textId="385A6E97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557" w:type="dxa"/>
          </w:tcPr>
          <w:p w14:paraId="4939E0A8" w14:textId="137BC611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4C6C5962" w14:textId="0E6A2315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73ADE1F6" w14:textId="18D0879A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493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464CF9A7" w14:textId="77777777" w:rsidTr="00F14977">
        <w:tc>
          <w:tcPr>
            <w:tcW w:w="974" w:type="dxa"/>
          </w:tcPr>
          <w:p w14:paraId="2FBCBE2F" w14:textId="77777777" w:rsidR="0055108A" w:rsidRPr="007F64EC" w:rsidRDefault="0055108A" w:rsidP="0055108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555AEB28" w14:textId="18BD42EA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24" w:type="dxa"/>
          </w:tcPr>
          <w:p w14:paraId="1BFC4157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376357FC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79332CEB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3B4F336D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6874A068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5D3A9E61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2CDADEF5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08A" w:rsidRPr="007712B1" w14:paraId="0355AD9A" w14:textId="77777777" w:rsidTr="00F14977">
        <w:tc>
          <w:tcPr>
            <w:tcW w:w="974" w:type="dxa"/>
          </w:tcPr>
          <w:p w14:paraId="7B1200AB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33478EA" w14:textId="76D8ED3C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6F0FA04B" w14:textId="776F0D1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8" w:type="dxa"/>
          </w:tcPr>
          <w:p w14:paraId="45853DAE" w14:textId="40D9934B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56</w:t>
            </w:r>
          </w:p>
        </w:tc>
        <w:tc>
          <w:tcPr>
            <w:tcW w:w="1311" w:type="dxa"/>
          </w:tcPr>
          <w:p w14:paraId="239C0D5C" w14:textId="41A3EBF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54,-3.58</w:t>
            </w:r>
          </w:p>
        </w:tc>
        <w:tc>
          <w:tcPr>
            <w:tcW w:w="899" w:type="dxa"/>
          </w:tcPr>
          <w:p w14:paraId="34B95166" w14:textId="27418B1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44747AC4" w14:textId="11D83E3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5</w:t>
            </w:r>
          </w:p>
        </w:tc>
        <w:tc>
          <w:tcPr>
            <w:tcW w:w="853" w:type="dxa"/>
          </w:tcPr>
          <w:p w14:paraId="43967A55" w14:textId="70A0A80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7EDFF381" w14:textId="5E5BED9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55108A" w:rsidRPr="007712B1" w14:paraId="5B8DE16B" w14:textId="77777777" w:rsidTr="00F14977">
        <w:tc>
          <w:tcPr>
            <w:tcW w:w="974" w:type="dxa"/>
          </w:tcPr>
          <w:p w14:paraId="1D0F3867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5B906E86" w14:textId="0E4C5E8C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4EECE27F" w14:textId="75AF80FE" w:rsidR="0055108A" w:rsidRPr="007F64EC" w:rsidRDefault="00173999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70B9F77A" w14:textId="15CD52A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51</w:t>
            </w:r>
          </w:p>
        </w:tc>
        <w:tc>
          <w:tcPr>
            <w:tcW w:w="1311" w:type="dxa"/>
          </w:tcPr>
          <w:p w14:paraId="2957FF41" w14:textId="4598BBC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24,-2.78</w:t>
            </w:r>
          </w:p>
        </w:tc>
        <w:tc>
          <w:tcPr>
            <w:tcW w:w="899" w:type="dxa"/>
          </w:tcPr>
          <w:p w14:paraId="2FE824B9" w14:textId="1A8FF00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77D5AB50" w14:textId="3EE787B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7</w:t>
            </w:r>
          </w:p>
        </w:tc>
        <w:tc>
          <w:tcPr>
            <w:tcW w:w="853" w:type="dxa"/>
          </w:tcPr>
          <w:p w14:paraId="5B1A21A9" w14:textId="6F1B262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148A2524" w14:textId="7A0F2AB1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55108A" w:rsidRPr="007712B1" w14:paraId="03B53EA7" w14:textId="77777777" w:rsidTr="00F14977">
        <w:tc>
          <w:tcPr>
            <w:tcW w:w="974" w:type="dxa"/>
          </w:tcPr>
          <w:p w14:paraId="7BB4FBB3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5EED17C8" w14:textId="34E46923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48B634EA" w14:textId="137F878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118C602" w14:textId="2CB7C0D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6.29</w:t>
            </w:r>
          </w:p>
        </w:tc>
        <w:tc>
          <w:tcPr>
            <w:tcW w:w="1311" w:type="dxa"/>
          </w:tcPr>
          <w:p w14:paraId="7E70FBC3" w14:textId="332F9F2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2.94,-39.64</w:t>
            </w:r>
          </w:p>
        </w:tc>
        <w:tc>
          <w:tcPr>
            <w:tcW w:w="899" w:type="dxa"/>
          </w:tcPr>
          <w:p w14:paraId="4F775B27" w14:textId="051714DF" w:rsidR="0055108A" w:rsidRPr="003C5875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8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557" w:type="dxa"/>
          </w:tcPr>
          <w:p w14:paraId="30F0D5FD" w14:textId="2DE602F9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224E1730" w14:textId="42A26BA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28DC62D5" w14:textId="675CE30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55108A" w:rsidRPr="007712B1" w14:paraId="2B545B81" w14:textId="77777777" w:rsidTr="00F14977">
        <w:tc>
          <w:tcPr>
            <w:tcW w:w="974" w:type="dxa"/>
          </w:tcPr>
          <w:p w14:paraId="627303C5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0A8F2B3E" w14:textId="6928EF58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524" w:type="dxa"/>
          </w:tcPr>
          <w:p w14:paraId="317AA817" w14:textId="0DB6C07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498F4788" w14:textId="35161CFE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06</w:t>
            </w:r>
          </w:p>
        </w:tc>
        <w:tc>
          <w:tcPr>
            <w:tcW w:w="1311" w:type="dxa"/>
          </w:tcPr>
          <w:p w14:paraId="18B809B2" w14:textId="703489A1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1,-5.31</w:t>
            </w:r>
          </w:p>
        </w:tc>
        <w:tc>
          <w:tcPr>
            <w:tcW w:w="899" w:type="dxa"/>
          </w:tcPr>
          <w:p w14:paraId="6758AA9C" w14:textId="0F02E01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4F95FE4F" w14:textId="5E32ADA9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4849FC28" w14:textId="18FC113E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3</w:t>
            </w:r>
          </w:p>
        </w:tc>
        <w:tc>
          <w:tcPr>
            <w:tcW w:w="686" w:type="dxa"/>
          </w:tcPr>
          <w:p w14:paraId="595B741B" w14:textId="71A3ECE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55108A" w:rsidRPr="007712B1" w14:paraId="41049902" w14:textId="77777777" w:rsidTr="00F14977">
        <w:tc>
          <w:tcPr>
            <w:tcW w:w="974" w:type="dxa"/>
          </w:tcPr>
          <w:p w14:paraId="3780D58C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05CB41B1" w14:textId="1F73CA05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Kolaviro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61A3CED5" w14:textId="2E7B3CE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6442AFAC" w14:textId="7883292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06</w:t>
            </w:r>
          </w:p>
        </w:tc>
        <w:tc>
          <w:tcPr>
            <w:tcW w:w="1311" w:type="dxa"/>
          </w:tcPr>
          <w:p w14:paraId="6D5A41B5" w14:textId="032FBFC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81,-5.31</w:t>
            </w:r>
          </w:p>
        </w:tc>
        <w:tc>
          <w:tcPr>
            <w:tcW w:w="899" w:type="dxa"/>
          </w:tcPr>
          <w:p w14:paraId="3A97AFFF" w14:textId="2EAC4E0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68478B0C" w14:textId="55C4C34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1BAE3B28" w14:textId="01B3FC4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3</w:t>
            </w:r>
          </w:p>
        </w:tc>
        <w:tc>
          <w:tcPr>
            <w:tcW w:w="686" w:type="dxa"/>
          </w:tcPr>
          <w:p w14:paraId="06202150" w14:textId="7B03C02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173999" w:rsidRPr="007712B1" w14:paraId="263490AC" w14:textId="77777777" w:rsidTr="00F14977">
        <w:tc>
          <w:tcPr>
            <w:tcW w:w="974" w:type="dxa"/>
          </w:tcPr>
          <w:p w14:paraId="170A3472" w14:textId="77777777" w:rsidR="00173999" w:rsidRPr="007F64EC" w:rsidRDefault="00173999" w:rsidP="0017399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FAD22CB" w14:textId="51EFC8C1" w:rsidR="00173999" w:rsidRPr="007F64EC" w:rsidRDefault="00173999" w:rsidP="001739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Flavones</w:t>
            </w:r>
          </w:p>
        </w:tc>
        <w:tc>
          <w:tcPr>
            <w:tcW w:w="524" w:type="dxa"/>
          </w:tcPr>
          <w:p w14:paraId="601CB08E" w14:textId="3B7639CE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47AE21E9" w14:textId="74E1A74B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11" w:type="dxa"/>
          </w:tcPr>
          <w:p w14:paraId="7E57B7D0" w14:textId="02FB4F52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4</w:t>
            </w: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-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899" w:type="dxa"/>
          </w:tcPr>
          <w:p w14:paraId="0633B468" w14:textId="7A711178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3</w:t>
            </w:r>
          </w:p>
        </w:tc>
        <w:tc>
          <w:tcPr>
            <w:tcW w:w="557" w:type="dxa"/>
          </w:tcPr>
          <w:p w14:paraId="089CA76B" w14:textId="591076B8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853" w:type="dxa"/>
          </w:tcPr>
          <w:p w14:paraId="7CCF58BC" w14:textId="19058072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86" w:type="dxa"/>
          </w:tcPr>
          <w:p w14:paraId="398C0C39" w14:textId="08D6A4DB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55108A" w:rsidRPr="007712B1" w14:paraId="0B858F1E" w14:textId="77777777" w:rsidTr="00F14977">
        <w:tc>
          <w:tcPr>
            <w:tcW w:w="974" w:type="dxa"/>
          </w:tcPr>
          <w:p w14:paraId="4D7068FB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3338436" w14:textId="54969335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Apigen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4A63F677" w14:textId="077D1F7C" w:rsidR="0055108A" w:rsidRPr="007F64EC" w:rsidRDefault="00173999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77F30DD1" w14:textId="3D44AC5B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</w:t>
            </w:r>
            <w:r w:rsidR="001739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11" w:type="dxa"/>
          </w:tcPr>
          <w:p w14:paraId="4265FBEB" w14:textId="51ED169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1739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4</w:t>
            </w: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-0.</w:t>
            </w:r>
            <w:r w:rsidR="001739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899" w:type="dxa"/>
          </w:tcPr>
          <w:p w14:paraId="5D7E3CE9" w14:textId="1B2A05C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173999">
              <w:rPr>
                <w:rFonts w:ascii="Times New Roman" w:hAnsi="Times New Roman" w:cs="Times New Roman"/>
                <w:b/>
                <w:sz w:val="18"/>
                <w:szCs w:val="18"/>
              </w:rPr>
              <w:t>03</w:t>
            </w:r>
          </w:p>
        </w:tc>
        <w:tc>
          <w:tcPr>
            <w:tcW w:w="557" w:type="dxa"/>
          </w:tcPr>
          <w:p w14:paraId="4EF3AEFB" w14:textId="24E6F07D" w:rsidR="0055108A" w:rsidRPr="007F64EC" w:rsidRDefault="00173999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853" w:type="dxa"/>
          </w:tcPr>
          <w:p w14:paraId="758CA215" w14:textId="721E516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7399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86" w:type="dxa"/>
          </w:tcPr>
          <w:p w14:paraId="2F32E3BC" w14:textId="2D7F2CD1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55108A" w:rsidRPr="007712B1" w14:paraId="5F7EA2A4" w14:textId="77777777" w:rsidTr="00F14977">
        <w:tc>
          <w:tcPr>
            <w:tcW w:w="974" w:type="dxa"/>
          </w:tcPr>
          <w:p w14:paraId="378E2022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2739915" w14:textId="55134476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24" w:type="dxa"/>
          </w:tcPr>
          <w:p w14:paraId="07C4A794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1E5D904A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06753137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58EDC5A6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34C453C3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6ACE2D3D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02AA6F5B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108A" w:rsidRPr="007712B1" w14:paraId="65FFE105" w14:textId="77777777" w:rsidTr="00F14977">
        <w:tc>
          <w:tcPr>
            <w:tcW w:w="974" w:type="dxa"/>
          </w:tcPr>
          <w:p w14:paraId="3A0BBA81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EFEAC2B" w14:textId="5F363583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24" w:type="dxa"/>
          </w:tcPr>
          <w:p w14:paraId="3B1FEE80" w14:textId="178A6D18" w:rsidR="0055108A" w:rsidRPr="007F64EC" w:rsidRDefault="00173999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530D6829" w14:textId="742AF90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1739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8</w:t>
            </w:r>
          </w:p>
        </w:tc>
        <w:tc>
          <w:tcPr>
            <w:tcW w:w="1311" w:type="dxa"/>
          </w:tcPr>
          <w:p w14:paraId="4461C78F" w14:textId="01783429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1739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6</w:t>
            </w: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-</w:t>
            </w:r>
            <w:r w:rsidR="001739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899" w:type="dxa"/>
          </w:tcPr>
          <w:p w14:paraId="76318A8B" w14:textId="5F9293C1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 w:rsidR="00173999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557" w:type="dxa"/>
          </w:tcPr>
          <w:p w14:paraId="659CEF47" w14:textId="1FCD0D7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7399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53" w:type="dxa"/>
          </w:tcPr>
          <w:p w14:paraId="50946F80" w14:textId="27B2F71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6986733D" w14:textId="17BE2AA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562360CD" w14:textId="77777777" w:rsidTr="00F14977">
        <w:tc>
          <w:tcPr>
            <w:tcW w:w="974" w:type="dxa"/>
          </w:tcPr>
          <w:p w14:paraId="2D31DAA4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C9D9261" w14:textId="681CBCC1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00 mg/kg</w:t>
            </w:r>
          </w:p>
        </w:tc>
        <w:tc>
          <w:tcPr>
            <w:tcW w:w="524" w:type="dxa"/>
          </w:tcPr>
          <w:p w14:paraId="7405740B" w14:textId="5DBFC36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1041BDEA" w14:textId="20B89F7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90</w:t>
            </w:r>
          </w:p>
        </w:tc>
        <w:tc>
          <w:tcPr>
            <w:tcW w:w="1311" w:type="dxa"/>
          </w:tcPr>
          <w:p w14:paraId="451F6D7C" w14:textId="65CB3A0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70,-6.10</w:t>
            </w:r>
          </w:p>
        </w:tc>
        <w:tc>
          <w:tcPr>
            <w:tcW w:w="899" w:type="dxa"/>
          </w:tcPr>
          <w:p w14:paraId="61B7FFB8" w14:textId="407EF50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6ADA0F3B" w14:textId="618B652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4A873F06" w14:textId="3BB5B32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686" w:type="dxa"/>
          </w:tcPr>
          <w:p w14:paraId="418994EF" w14:textId="44A6113E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2252D632" w14:textId="77777777" w:rsidTr="00F14977">
        <w:tc>
          <w:tcPr>
            <w:tcW w:w="974" w:type="dxa"/>
          </w:tcPr>
          <w:p w14:paraId="76E1A789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49E51F44" w14:textId="31F054F6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24" w:type="dxa"/>
          </w:tcPr>
          <w:p w14:paraId="75ED4E23" w14:textId="6BF8283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2BDB9E23" w14:textId="2A2CF2A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20</w:t>
            </w:r>
          </w:p>
        </w:tc>
        <w:tc>
          <w:tcPr>
            <w:tcW w:w="1311" w:type="dxa"/>
          </w:tcPr>
          <w:p w14:paraId="234E5D23" w14:textId="1965843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03,-1.38</w:t>
            </w:r>
          </w:p>
        </w:tc>
        <w:tc>
          <w:tcPr>
            <w:tcW w:w="899" w:type="dxa"/>
          </w:tcPr>
          <w:p w14:paraId="1057D8F1" w14:textId="668E683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557" w:type="dxa"/>
          </w:tcPr>
          <w:p w14:paraId="152A4522" w14:textId="0040898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93.1</w:t>
            </w:r>
          </w:p>
        </w:tc>
        <w:tc>
          <w:tcPr>
            <w:tcW w:w="853" w:type="dxa"/>
          </w:tcPr>
          <w:p w14:paraId="11AAE9F1" w14:textId="46E7E1F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64DD8C0E" w14:textId="48D3D0B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6C6D979C" w14:textId="77777777" w:rsidTr="00F14977">
        <w:tc>
          <w:tcPr>
            <w:tcW w:w="974" w:type="dxa"/>
          </w:tcPr>
          <w:p w14:paraId="0F7C910F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38D5A5C5" w14:textId="382D7EAA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24" w:type="dxa"/>
          </w:tcPr>
          <w:p w14:paraId="77454EAE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38E85A6E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44E1F31F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2B38B8D7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3A17DC02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406012A4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40B7F638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5108A" w:rsidRPr="007712B1" w14:paraId="7CA78BA8" w14:textId="77777777" w:rsidTr="00F14977">
        <w:tc>
          <w:tcPr>
            <w:tcW w:w="974" w:type="dxa"/>
          </w:tcPr>
          <w:p w14:paraId="5B5D150B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1CFD1F30" w14:textId="44610C42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 2 weeks</w:t>
            </w:r>
          </w:p>
        </w:tc>
        <w:tc>
          <w:tcPr>
            <w:tcW w:w="524" w:type="dxa"/>
          </w:tcPr>
          <w:p w14:paraId="35A24643" w14:textId="7E06E73D" w:rsidR="0055108A" w:rsidRPr="007F64EC" w:rsidRDefault="00173999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2D6E394E" w14:textId="3B331589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</w:t>
            </w:r>
            <w:r w:rsidR="001739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311" w:type="dxa"/>
          </w:tcPr>
          <w:p w14:paraId="78992B51" w14:textId="7B65924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</w:t>
            </w:r>
            <w:r w:rsidR="001739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5</w:t>
            </w: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-0.</w:t>
            </w:r>
            <w:r w:rsidR="001739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899" w:type="dxa"/>
          </w:tcPr>
          <w:p w14:paraId="271FB54B" w14:textId="64416DB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 w:rsidR="00173999">
              <w:rPr>
                <w:rFonts w:ascii="Times New Roman" w:hAnsi="Times New Roman" w:cs="Times New Roman"/>
                <w:b/>
                <w:sz w:val="18"/>
                <w:szCs w:val="18"/>
              </w:rPr>
              <w:t>07</w:t>
            </w:r>
          </w:p>
        </w:tc>
        <w:tc>
          <w:tcPr>
            <w:tcW w:w="557" w:type="dxa"/>
          </w:tcPr>
          <w:p w14:paraId="067AC342" w14:textId="00A32D17" w:rsidR="0055108A" w:rsidRPr="007F64EC" w:rsidRDefault="00173999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.2</w:t>
            </w:r>
          </w:p>
        </w:tc>
        <w:tc>
          <w:tcPr>
            <w:tcW w:w="853" w:type="dxa"/>
          </w:tcPr>
          <w:p w14:paraId="2EA1799E" w14:textId="0F59E9F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7399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6" w:type="dxa"/>
          </w:tcPr>
          <w:p w14:paraId="03C3768C" w14:textId="3C27A9B5" w:rsidR="0055108A" w:rsidRPr="007F64EC" w:rsidRDefault="00173999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23450051" w14:textId="77777777" w:rsidTr="00F14977">
        <w:tc>
          <w:tcPr>
            <w:tcW w:w="974" w:type="dxa"/>
          </w:tcPr>
          <w:p w14:paraId="18B8C8CD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03FC3286" w14:textId="17BF2A12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 4 weeks</w:t>
            </w:r>
          </w:p>
        </w:tc>
        <w:tc>
          <w:tcPr>
            <w:tcW w:w="524" w:type="dxa"/>
          </w:tcPr>
          <w:p w14:paraId="7D2AEE2E" w14:textId="1BBDAE0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8" w:type="dxa"/>
          </w:tcPr>
          <w:p w14:paraId="7300610E" w14:textId="56C968C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71</w:t>
            </w:r>
          </w:p>
        </w:tc>
        <w:tc>
          <w:tcPr>
            <w:tcW w:w="1311" w:type="dxa"/>
          </w:tcPr>
          <w:p w14:paraId="70984A26" w14:textId="07C5834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09,-3.33</w:t>
            </w:r>
          </w:p>
        </w:tc>
        <w:tc>
          <w:tcPr>
            <w:tcW w:w="899" w:type="dxa"/>
          </w:tcPr>
          <w:p w14:paraId="1D617B95" w14:textId="3F49B3E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3FCECCA2" w14:textId="0987637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853" w:type="dxa"/>
          </w:tcPr>
          <w:p w14:paraId="7B8D43F5" w14:textId="2A00593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7574F76D" w14:textId="6A6BBCFE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6092772F" w14:textId="77777777" w:rsidTr="00F14977">
        <w:tc>
          <w:tcPr>
            <w:tcW w:w="974" w:type="dxa"/>
          </w:tcPr>
          <w:p w14:paraId="11D2681C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4FF0BCB5" w14:textId="423E3B95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24" w:type="dxa"/>
          </w:tcPr>
          <w:p w14:paraId="618450FB" w14:textId="68809EC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2C23963C" w14:textId="2957A4A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6.29</w:t>
            </w:r>
          </w:p>
        </w:tc>
        <w:tc>
          <w:tcPr>
            <w:tcW w:w="1311" w:type="dxa"/>
          </w:tcPr>
          <w:p w14:paraId="6C474899" w14:textId="2254D0F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2.94,-39.64</w:t>
            </w:r>
          </w:p>
        </w:tc>
        <w:tc>
          <w:tcPr>
            <w:tcW w:w="899" w:type="dxa"/>
          </w:tcPr>
          <w:p w14:paraId="05B8F665" w14:textId="2AE19150" w:rsidR="0055108A" w:rsidRPr="003C5875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87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23D127E2" w14:textId="2A906E0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29F3BC81" w14:textId="01D9AC5B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06936B92" w14:textId="16B5E02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1FA891C1" w14:textId="77777777" w:rsidTr="00F14977">
        <w:tc>
          <w:tcPr>
            <w:tcW w:w="974" w:type="dxa"/>
          </w:tcPr>
          <w:p w14:paraId="5CA65462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1C432990" w14:textId="6C7842C4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24" w:type="dxa"/>
          </w:tcPr>
          <w:p w14:paraId="579E29B7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69B3385B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1B85E3F6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7A87133B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2AF9A77C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469B0CD9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4548C1A4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08A" w:rsidRPr="007712B1" w14:paraId="3184434B" w14:textId="77777777" w:rsidTr="00F14977">
        <w:tc>
          <w:tcPr>
            <w:tcW w:w="974" w:type="dxa"/>
          </w:tcPr>
          <w:p w14:paraId="449CD0DB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E9444DD" w14:textId="7400251D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524" w:type="dxa"/>
          </w:tcPr>
          <w:p w14:paraId="4922C034" w14:textId="7CD42C8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8" w:type="dxa"/>
          </w:tcPr>
          <w:p w14:paraId="553476B6" w14:textId="42B208E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43</w:t>
            </w:r>
          </w:p>
        </w:tc>
        <w:tc>
          <w:tcPr>
            <w:tcW w:w="1311" w:type="dxa"/>
          </w:tcPr>
          <w:p w14:paraId="58BB0C91" w14:textId="58D207C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47,-3.38</w:t>
            </w:r>
          </w:p>
        </w:tc>
        <w:tc>
          <w:tcPr>
            <w:tcW w:w="899" w:type="dxa"/>
          </w:tcPr>
          <w:p w14:paraId="1ADDF876" w14:textId="293E9BF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50917BEA" w14:textId="4B6186A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92.9</w:t>
            </w:r>
          </w:p>
        </w:tc>
        <w:tc>
          <w:tcPr>
            <w:tcW w:w="853" w:type="dxa"/>
          </w:tcPr>
          <w:p w14:paraId="784BB0EC" w14:textId="2F29BE8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ACF43AD" w14:textId="6F7E899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070872EE" w14:textId="77777777" w:rsidTr="00F14977">
        <w:tc>
          <w:tcPr>
            <w:tcW w:w="974" w:type="dxa"/>
          </w:tcPr>
          <w:p w14:paraId="1703C6E2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3B5B1A1B" w14:textId="4F053D0C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Intragastrically</w:t>
            </w:r>
            <w:proofErr w:type="spellEnd"/>
          </w:p>
        </w:tc>
        <w:tc>
          <w:tcPr>
            <w:tcW w:w="524" w:type="dxa"/>
          </w:tcPr>
          <w:p w14:paraId="31055AF2" w14:textId="2658C5F0" w:rsidR="0055108A" w:rsidRPr="007F64EC" w:rsidRDefault="00173999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357EC74A" w14:textId="27BFC9DB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1739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4</w:t>
            </w:r>
          </w:p>
        </w:tc>
        <w:tc>
          <w:tcPr>
            <w:tcW w:w="1311" w:type="dxa"/>
          </w:tcPr>
          <w:p w14:paraId="5BB01F66" w14:textId="19E07DC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1739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3</w:t>
            </w: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001739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899" w:type="dxa"/>
          </w:tcPr>
          <w:p w14:paraId="0EB16AC4" w14:textId="057722DA" w:rsidR="0055108A" w:rsidRPr="003C5875" w:rsidRDefault="00173999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557" w:type="dxa"/>
          </w:tcPr>
          <w:p w14:paraId="4759AB75" w14:textId="12EAC143" w:rsidR="0055108A" w:rsidRPr="007F64EC" w:rsidRDefault="00173999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2</w:t>
            </w:r>
          </w:p>
        </w:tc>
        <w:tc>
          <w:tcPr>
            <w:tcW w:w="853" w:type="dxa"/>
          </w:tcPr>
          <w:p w14:paraId="56138191" w14:textId="40E329C1" w:rsidR="0055108A" w:rsidRPr="007F64EC" w:rsidRDefault="00173999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686" w:type="dxa"/>
          </w:tcPr>
          <w:p w14:paraId="455E7E41" w14:textId="098087FB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173999" w:rsidRPr="007712B1" w14:paraId="386E2843" w14:textId="77777777" w:rsidTr="00F14977">
        <w:tc>
          <w:tcPr>
            <w:tcW w:w="974" w:type="dxa"/>
          </w:tcPr>
          <w:p w14:paraId="02C53E34" w14:textId="77777777" w:rsidR="00173999" w:rsidRPr="007F64EC" w:rsidRDefault="00173999" w:rsidP="0017399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3EFF168" w14:textId="38F5E20D" w:rsidR="00173999" w:rsidRPr="007F64EC" w:rsidRDefault="00173999" w:rsidP="007007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764">
              <w:rPr>
                <w:rFonts w:ascii="Times New Roman" w:hAnsi="Times New Roman" w:cs="Times New Roman"/>
                <w:sz w:val="18"/>
                <w:szCs w:val="18"/>
              </w:rPr>
              <w:t>Animal species</w:t>
            </w:r>
          </w:p>
        </w:tc>
        <w:tc>
          <w:tcPr>
            <w:tcW w:w="524" w:type="dxa"/>
          </w:tcPr>
          <w:p w14:paraId="070D1C8C" w14:textId="77777777" w:rsidR="00173999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1D0CD159" w14:textId="77777777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0FC7F670" w14:textId="77777777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0545D586" w14:textId="77777777" w:rsidR="00173999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dxa"/>
          </w:tcPr>
          <w:p w14:paraId="631D16F2" w14:textId="77777777" w:rsidR="00173999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6E0634A0" w14:textId="77777777" w:rsidR="00173999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7F1DE1D8" w14:textId="77777777" w:rsidR="00173999" w:rsidRPr="007F64EC" w:rsidRDefault="00173999" w:rsidP="00173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207E" w:rsidRPr="007712B1" w14:paraId="6CAAFD8C" w14:textId="77777777" w:rsidTr="00F14977">
        <w:tc>
          <w:tcPr>
            <w:tcW w:w="974" w:type="dxa"/>
          </w:tcPr>
          <w:p w14:paraId="750B5180" w14:textId="77777777" w:rsidR="0052207E" w:rsidRPr="007F64EC" w:rsidRDefault="0052207E" w:rsidP="0052207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4E42A06C" w14:textId="4BEDED4E" w:rsidR="0052207E" w:rsidRPr="007F64EC" w:rsidRDefault="0052207E" w:rsidP="0052207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A6B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ice</w:t>
            </w:r>
          </w:p>
        </w:tc>
        <w:tc>
          <w:tcPr>
            <w:tcW w:w="524" w:type="dxa"/>
          </w:tcPr>
          <w:p w14:paraId="6D113210" w14:textId="0C6EAC6C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8" w:type="dxa"/>
          </w:tcPr>
          <w:p w14:paraId="47BA800E" w14:textId="375DC4C2" w:rsidR="0052207E" w:rsidRPr="007F64EC" w:rsidRDefault="0052207E" w:rsidP="005220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311" w:type="dxa"/>
          </w:tcPr>
          <w:p w14:paraId="58CF76D2" w14:textId="65791933" w:rsidR="0052207E" w:rsidRPr="007F64EC" w:rsidRDefault="0052207E" w:rsidP="005220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4</w:t>
            </w: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-3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899" w:type="dxa"/>
          </w:tcPr>
          <w:p w14:paraId="2A0E390C" w14:textId="233C3501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7EAF4444" w14:textId="71F04F8F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9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3" w:type="dxa"/>
          </w:tcPr>
          <w:p w14:paraId="24DAECC6" w14:textId="004EF1F4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7DBA3C5F" w14:textId="6FA4CA5F" w:rsidR="0052207E" w:rsidRPr="007F64EC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2207E" w:rsidRPr="007712B1" w14:paraId="1FF8F0BB" w14:textId="77777777" w:rsidTr="00F14977">
        <w:tc>
          <w:tcPr>
            <w:tcW w:w="974" w:type="dxa"/>
          </w:tcPr>
          <w:p w14:paraId="76CDD992" w14:textId="77777777" w:rsidR="0052207E" w:rsidRPr="007F64EC" w:rsidRDefault="0052207E" w:rsidP="0052207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52209DAA" w14:textId="01B5A859" w:rsidR="0052207E" w:rsidRPr="007F64EC" w:rsidRDefault="0052207E" w:rsidP="0052207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DA6B30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ats</w:t>
            </w:r>
          </w:p>
        </w:tc>
        <w:tc>
          <w:tcPr>
            <w:tcW w:w="524" w:type="dxa"/>
          </w:tcPr>
          <w:p w14:paraId="484D64B0" w14:textId="1FF48937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5C1C9D49" w14:textId="405FABBB" w:rsidR="0052207E" w:rsidRPr="007F64EC" w:rsidRDefault="0052207E" w:rsidP="005220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311" w:type="dxa"/>
          </w:tcPr>
          <w:p w14:paraId="50CAE232" w14:textId="482F897E" w:rsidR="0052207E" w:rsidRPr="007F64EC" w:rsidRDefault="0052207E" w:rsidP="005220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2</w:t>
            </w: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899" w:type="dxa"/>
          </w:tcPr>
          <w:p w14:paraId="1254687E" w14:textId="2A8E1A0F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557" w:type="dxa"/>
          </w:tcPr>
          <w:p w14:paraId="4B395276" w14:textId="6359A6B8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711D448B" w14:textId="08DA432F" w:rsidR="0052207E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0ADB73DF" w14:textId="63A0D620" w:rsidR="0052207E" w:rsidRPr="007F64EC" w:rsidRDefault="0052207E" w:rsidP="00522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77A7CD79" w14:textId="77777777" w:rsidTr="00F14977">
        <w:tc>
          <w:tcPr>
            <w:tcW w:w="974" w:type="dxa"/>
          </w:tcPr>
          <w:p w14:paraId="5AF09A73" w14:textId="4FDD18CE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c acid</w:t>
            </w:r>
          </w:p>
        </w:tc>
        <w:tc>
          <w:tcPr>
            <w:tcW w:w="2054" w:type="dxa"/>
          </w:tcPr>
          <w:p w14:paraId="6362860E" w14:textId="00125918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</w:tcPr>
          <w:p w14:paraId="55BDB5C1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69F291D1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19D0DD90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7CD0A098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6AADEBC4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2D3AA47B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3DC4DA33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08A" w:rsidRPr="007712B1" w14:paraId="2A7133E3" w14:textId="77777777" w:rsidTr="00F14977">
        <w:tc>
          <w:tcPr>
            <w:tcW w:w="974" w:type="dxa"/>
          </w:tcPr>
          <w:p w14:paraId="5D51DA9C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5056AEA5" w14:textId="5B62187A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CE023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24" w:type="dxa"/>
          </w:tcPr>
          <w:p w14:paraId="2876DF5D" w14:textId="378C0AD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8" w:type="dxa"/>
          </w:tcPr>
          <w:p w14:paraId="7363AA14" w14:textId="231A282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01</w:t>
            </w:r>
          </w:p>
        </w:tc>
        <w:tc>
          <w:tcPr>
            <w:tcW w:w="1311" w:type="dxa"/>
          </w:tcPr>
          <w:p w14:paraId="5180C36A" w14:textId="5B61681C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81,-3.21</w:t>
            </w:r>
          </w:p>
        </w:tc>
        <w:tc>
          <w:tcPr>
            <w:tcW w:w="899" w:type="dxa"/>
          </w:tcPr>
          <w:p w14:paraId="53D5A6FA" w14:textId="04B5C2C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4673AD1F" w14:textId="4631958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59.9</w:t>
            </w:r>
          </w:p>
        </w:tc>
        <w:tc>
          <w:tcPr>
            <w:tcW w:w="853" w:type="dxa"/>
          </w:tcPr>
          <w:p w14:paraId="5EC5521B" w14:textId="73D29E2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686" w:type="dxa"/>
          </w:tcPr>
          <w:p w14:paraId="52EBB976" w14:textId="513C3E7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1704A338" w14:textId="77777777" w:rsidTr="00F14977">
        <w:tc>
          <w:tcPr>
            <w:tcW w:w="974" w:type="dxa"/>
          </w:tcPr>
          <w:p w14:paraId="30669769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7D596F5A" w14:textId="283C67CB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24" w:type="dxa"/>
          </w:tcPr>
          <w:p w14:paraId="6B11B8F8" w14:textId="16C1577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21F1E3E1" w14:textId="48058DD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1311" w:type="dxa"/>
          </w:tcPr>
          <w:p w14:paraId="57BFE3DC" w14:textId="66C7EF9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9,0.46</w:t>
            </w:r>
          </w:p>
        </w:tc>
        <w:tc>
          <w:tcPr>
            <w:tcW w:w="899" w:type="dxa"/>
          </w:tcPr>
          <w:p w14:paraId="779566CE" w14:textId="12DB9417" w:rsidR="0055108A" w:rsidRPr="00DB12B9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12B9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557" w:type="dxa"/>
          </w:tcPr>
          <w:p w14:paraId="3995DEA7" w14:textId="07CC3F5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458B8336" w14:textId="5E70410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842</w:t>
            </w:r>
          </w:p>
        </w:tc>
        <w:tc>
          <w:tcPr>
            <w:tcW w:w="686" w:type="dxa"/>
          </w:tcPr>
          <w:p w14:paraId="14358097" w14:textId="7AA2201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3417530A" w14:textId="77777777" w:rsidTr="00F14977">
        <w:tc>
          <w:tcPr>
            <w:tcW w:w="974" w:type="dxa"/>
          </w:tcPr>
          <w:p w14:paraId="1852F563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26D49096" w14:textId="6ACB679D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43BBA3E2" w14:textId="0C72B9DB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108AE354" w14:textId="0712E86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11</w:t>
            </w:r>
          </w:p>
        </w:tc>
        <w:tc>
          <w:tcPr>
            <w:tcW w:w="1311" w:type="dxa"/>
          </w:tcPr>
          <w:p w14:paraId="3B3FD945" w14:textId="50DC34F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78,-8.45</w:t>
            </w:r>
          </w:p>
        </w:tc>
        <w:tc>
          <w:tcPr>
            <w:tcW w:w="899" w:type="dxa"/>
          </w:tcPr>
          <w:p w14:paraId="1B7EF80C" w14:textId="5B99EF8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70FE9EE0" w14:textId="7E46A05E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7321F241" w14:textId="20C88B71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7857A39E" w14:textId="0F45261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15C3EDA6" w14:textId="77777777" w:rsidTr="00F14977">
        <w:tc>
          <w:tcPr>
            <w:tcW w:w="974" w:type="dxa"/>
          </w:tcPr>
          <w:p w14:paraId="2FDF070C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756FA49F" w14:textId="419C9A7A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GNPs</w:t>
            </w:r>
          </w:p>
        </w:tc>
        <w:tc>
          <w:tcPr>
            <w:tcW w:w="524" w:type="dxa"/>
          </w:tcPr>
          <w:p w14:paraId="570B6C16" w14:textId="581A288E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6C3E5949" w14:textId="31D3FC5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3</w:t>
            </w:r>
          </w:p>
        </w:tc>
        <w:tc>
          <w:tcPr>
            <w:tcW w:w="1311" w:type="dxa"/>
          </w:tcPr>
          <w:p w14:paraId="2EF448CC" w14:textId="0A10E4E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0,0.45</w:t>
            </w:r>
          </w:p>
        </w:tc>
        <w:tc>
          <w:tcPr>
            <w:tcW w:w="899" w:type="dxa"/>
          </w:tcPr>
          <w:p w14:paraId="6C997693" w14:textId="65289893" w:rsidR="0055108A" w:rsidRPr="003C5875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875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557" w:type="dxa"/>
          </w:tcPr>
          <w:p w14:paraId="5666D5A5" w14:textId="1C256FF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421EF887" w14:textId="5C6888E9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393127DD" w14:textId="375B2F8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0A4F881E" w14:textId="77777777" w:rsidTr="00F14977">
        <w:tc>
          <w:tcPr>
            <w:tcW w:w="974" w:type="dxa"/>
          </w:tcPr>
          <w:p w14:paraId="4940DDF7" w14:textId="77777777" w:rsidR="0055108A" w:rsidRPr="007F64EC" w:rsidRDefault="0055108A" w:rsidP="0055108A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1B86FBDE" w14:textId="21E780B1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24" w:type="dxa"/>
          </w:tcPr>
          <w:p w14:paraId="247938CF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598529C6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64A08332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7CD5EF13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3641AAE8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10465BA1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7635DEB1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08A" w:rsidRPr="007712B1" w14:paraId="19367026" w14:textId="77777777" w:rsidTr="00F14977">
        <w:tc>
          <w:tcPr>
            <w:tcW w:w="974" w:type="dxa"/>
          </w:tcPr>
          <w:p w14:paraId="30211E50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BD511F1" w14:textId="58903A80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681E4D26" w14:textId="4ABB755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98" w:type="dxa"/>
          </w:tcPr>
          <w:p w14:paraId="6D829BB8" w14:textId="0271B49C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63</w:t>
            </w:r>
          </w:p>
        </w:tc>
        <w:tc>
          <w:tcPr>
            <w:tcW w:w="1311" w:type="dxa"/>
          </w:tcPr>
          <w:p w14:paraId="469CD7C8" w14:textId="79BDAD9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68,-1.58</w:t>
            </w:r>
          </w:p>
        </w:tc>
        <w:tc>
          <w:tcPr>
            <w:tcW w:w="899" w:type="dxa"/>
          </w:tcPr>
          <w:p w14:paraId="0A0EE9C1" w14:textId="64E7E04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557" w:type="dxa"/>
          </w:tcPr>
          <w:p w14:paraId="792A3946" w14:textId="54578F6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3</w:t>
            </w:r>
          </w:p>
        </w:tc>
        <w:tc>
          <w:tcPr>
            <w:tcW w:w="853" w:type="dxa"/>
          </w:tcPr>
          <w:p w14:paraId="63E41A0E" w14:textId="35DBBDC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40C86D04" w14:textId="7178B38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65E26FBA" w14:textId="77777777" w:rsidTr="00F14977">
        <w:tc>
          <w:tcPr>
            <w:tcW w:w="974" w:type="dxa"/>
          </w:tcPr>
          <w:p w14:paraId="3EC16263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4E961AE4" w14:textId="3A6B51BA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6F927A69" w14:textId="5CEB027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616F0953" w14:textId="0006F14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3</w:t>
            </w:r>
          </w:p>
        </w:tc>
        <w:tc>
          <w:tcPr>
            <w:tcW w:w="1311" w:type="dxa"/>
          </w:tcPr>
          <w:p w14:paraId="7BC5A6AA" w14:textId="2D48965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29,-0.77</w:t>
            </w:r>
          </w:p>
        </w:tc>
        <w:tc>
          <w:tcPr>
            <w:tcW w:w="899" w:type="dxa"/>
          </w:tcPr>
          <w:p w14:paraId="6897CF13" w14:textId="6F6CC09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557" w:type="dxa"/>
          </w:tcPr>
          <w:p w14:paraId="22F00DC1" w14:textId="2DAC0C1C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</w:tc>
        <w:tc>
          <w:tcPr>
            <w:tcW w:w="853" w:type="dxa"/>
          </w:tcPr>
          <w:p w14:paraId="6E4C76A2" w14:textId="22E733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67016AC" w14:textId="1AAE31B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2DA8B256" w14:textId="77777777" w:rsidTr="00F14977">
        <w:tc>
          <w:tcPr>
            <w:tcW w:w="974" w:type="dxa"/>
          </w:tcPr>
          <w:p w14:paraId="3AA072BF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04B1A550" w14:textId="0D9E0E1C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2E1FAB21" w14:textId="6C3AA011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0FF4EC41" w14:textId="47AC7ED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11</w:t>
            </w:r>
          </w:p>
        </w:tc>
        <w:tc>
          <w:tcPr>
            <w:tcW w:w="1311" w:type="dxa"/>
          </w:tcPr>
          <w:p w14:paraId="4218363B" w14:textId="7A77DFA4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78,-8.45</w:t>
            </w:r>
          </w:p>
        </w:tc>
        <w:tc>
          <w:tcPr>
            <w:tcW w:w="899" w:type="dxa"/>
          </w:tcPr>
          <w:p w14:paraId="35E54D40" w14:textId="42A22609" w:rsidR="0055108A" w:rsidRPr="003C5875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87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38D16598" w14:textId="4F738741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54334DC9" w14:textId="34E8CD9C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4F3C027E" w14:textId="045B55EC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0309F5E1" w14:textId="77777777" w:rsidTr="00F14977">
        <w:tc>
          <w:tcPr>
            <w:tcW w:w="974" w:type="dxa"/>
          </w:tcPr>
          <w:p w14:paraId="32905A0F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6DBCE49" w14:textId="64FF2846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24" w:type="dxa"/>
          </w:tcPr>
          <w:p w14:paraId="1985A262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36B3579A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19348C29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0FF1B2E0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4667F4C5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1D2608A7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5726B566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08A" w:rsidRPr="007712B1" w14:paraId="27A3F784" w14:textId="77777777" w:rsidTr="00F14977">
        <w:tc>
          <w:tcPr>
            <w:tcW w:w="974" w:type="dxa"/>
          </w:tcPr>
          <w:p w14:paraId="07A510DA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2843723" w14:textId="2BB8EA36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24" w:type="dxa"/>
          </w:tcPr>
          <w:p w14:paraId="05441F8C" w14:textId="6FFDD8DB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217AEB91" w14:textId="78752F1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11</w:t>
            </w:r>
          </w:p>
        </w:tc>
        <w:tc>
          <w:tcPr>
            <w:tcW w:w="1311" w:type="dxa"/>
          </w:tcPr>
          <w:p w14:paraId="03ABEBE0" w14:textId="429C3DA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78,-8.45</w:t>
            </w:r>
          </w:p>
        </w:tc>
        <w:tc>
          <w:tcPr>
            <w:tcW w:w="899" w:type="dxa"/>
          </w:tcPr>
          <w:p w14:paraId="7584ADD0" w14:textId="7EF50CD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7E0D02AA" w14:textId="19FAC5F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542C2892" w14:textId="448A36A1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3D1D49C6" w14:textId="055E8F6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6F428EF1" w14:textId="77777777" w:rsidTr="00F14977">
        <w:tc>
          <w:tcPr>
            <w:tcW w:w="974" w:type="dxa"/>
          </w:tcPr>
          <w:p w14:paraId="344F24FC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5B4AAB04" w14:textId="17B08F94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24" w:type="dxa"/>
          </w:tcPr>
          <w:p w14:paraId="5A8F9FA1" w14:textId="6B80F1D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8" w:type="dxa"/>
          </w:tcPr>
          <w:p w14:paraId="52EBC1E6" w14:textId="4CCA8D1C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1</w:t>
            </w:r>
          </w:p>
        </w:tc>
        <w:tc>
          <w:tcPr>
            <w:tcW w:w="1311" w:type="dxa"/>
          </w:tcPr>
          <w:p w14:paraId="397A694D" w14:textId="11945A7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76,1.35</w:t>
            </w:r>
          </w:p>
        </w:tc>
        <w:tc>
          <w:tcPr>
            <w:tcW w:w="899" w:type="dxa"/>
          </w:tcPr>
          <w:p w14:paraId="28267329" w14:textId="035E70C7" w:rsidR="0055108A" w:rsidRPr="003C5875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875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557" w:type="dxa"/>
          </w:tcPr>
          <w:p w14:paraId="661CAA9C" w14:textId="59193FF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853" w:type="dxa"/>
          </w:tcPr>
          <w:p w14:paraId="74C9FDC8" w14:textId="38B786A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6" w:type="dxa"/>
          </w:tcPr>
          <w:p w14:paraId="0419DD11" w14:textId="73B576A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0B6FA116" w14:textId="77777777" w:rsidTr="00F14977">
        <w:tc>
          <w:tcPr>
            <w:tcW w:w="974" w:type="dxa"/>
          </w:tcPr>
          <w:p w14:paraId="16715AFE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15BC6D83" w14:textId="1396CC07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24" w:type="dxa"/>
          </w:tcPr>
          <w:p w14:paraId="78C1E6A5" w14:textId="1B1DE1B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8" w:type="dxa"/>
          </w:tcPr>
          <w:p w14:paraId="41BA40A7" w14:textId="6468F3A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2</w:t>
            </w:r>
          </w:p>
        </w:tc>
        <w:tc>
          <w:tcPr>
            <w:tcW w:w="1311" w:type="dxa"/>
          </w:tcPr>
          <w:p w14:paraId="214F121F" w14:textId="29586D7E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83,-0.20</w:t>
            </w:r>
          </w:p>
        </w:tc>
        <w:tc>
          <w:tcPr>
            <w:tcW w:w="899" w:type="dxa"/>
          </w:tcPr>
          <w:p w14:paraId="717705BA" w14:textId="406D3F1C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33</w:t>
            </w:r>
          </w:p>
        </w:tc>
        <w:tc>
          <w:tcPr>
            <w:tcW w:w="557" w:type="dxa"/>
          </w:tcPr>
          <w:p w14:paraId="7E23A1EF" w14:textId="3A1AE1D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93.0</w:t>
            </w:r>
          </w:p>
        </w:tc>
        <w:tc>
          <w:tcPr>
            <w:tcW w:w="853" w:type="dxa"/>
          </w:tcPr>
          <w:p w14:paraId="38084749" w14:textId="34562E8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30A37FEE" w14:textId="6943A078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41AF40DC" w14:textId="77777777" w:rsidTr="00F14977">
        <w:tc>
          <w:tcPr>
            <w:tcW w:w="974" w:type="dxa"/>
          </w:tcPr>
          <w:p w14:paraId="49FB6FCE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4DFD1364" w14:textId="14534BF9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24" w:type="dxa"/>
          </w:tcPr>
          <w:p w14:paraId="00DDD034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58890B71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1C88E2DE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99" w:type="dxa"/>
          </w:tcPr>
          <w:p w14:paraId="4A742468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64A587BD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3D555552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0DB707B4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08A" w:rsidRPr="007712B1" w14:paraId="5CF7C65D" w14:textId="77777777" w:rsidTr="00F14977">
        <w:tc>
          <w:tcPr>
            <w:tcW w:w="974" w:type="dxa"/>
          </w:tcPr>
          <w:p w14:paraId="664397D8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4A253686" w14:textId="5A9644A8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 2 weeks</w:t>
            </w:r>
          </w:p>
        </w:tc>
        <w:tc>
          <w:tcPr>
            <w:tcW w:w="524" w:type="dxa"/>
          </w:tcPr>
          <w:p w14:paraId="10A99297" w14:textId="51D4B98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54697183" w14:textId="68DE110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3</w:t>
            </w:r>
          </w:p>
        </w:tc>
        <w:tc>
          <w:tcPr>
            <w:tcW w:w="1311" w:type="dxa"/>
          </w:tcPr>
          <w:p w14:paraId="6C349371" w14:textId="2A3F76E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0,0.45</w:t>
            </w:r>
          </w:p>
        </w:tc>
        <w:tc>
          <w:tcPr>
            <w:tcW w:w="899" w:type="dxa"/>
          </w:tcPr>
          <w:p w14:paraId="3809429F" w14:textId="5FC2764E" w:rsidR="0055108A" w:rsidRPr="003C5875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875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557" w:type="dxa"/>
          </w:tcPr>
          <w:p w14:paraId="564DAF3E" w14:textId="4241731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7D48C36C" w14:textId="63EA052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6B7E07A2" w14:textId="23D3F53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1D671908" w14:textId="77777777" w:rsidTr="00F14977">
        <w:tc>
          <w:tcPr>
            <w:tcW w:w="974" w:type="dxa"/>
          </w:tcPr>
          <w:p w14:paraId="32C61ED7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7599ED27" w14:textId="15742A16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≤ 4 weeks</w:t>
            </w:r>
          </w:p>
        </w:tc>
        <w:tc>
          <w:tcPr>
            <w:tcW w:w="524" w:type="dxa"/>
          </w:tcPr>
          <w:p w14:paraId="2D2BE336" w14:textId="247F4A5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8" w:type="dxa"/>
          </w:tcPr>
          <w:p w14:paraId="07B853A1" w14:textId="42529B01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98</w:t>
            </w:r>
          </w:p>
        </w:tc>
        <w:tc>
          <w:tcPr>
            <w:tcW w:w="1311" w:type="dxa"/>
          </w:tcPr>
          <w:p w14:paraId="456D0621" w14:textId="76115B3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18,-0.78</w:t>
            </w:r>
          </w:p>
        </w:tc>
        <w:tc>
          <w:tcPr>
            <w:tcW w:w="899" w:type="dxa"/>
          </w:tcPr>
          <w:p w14:paraId="0290F423" w14:textId="12E43AE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08</w:t>
            </w:r>
          </w:p>
        </w:tc>
        <w:tc>
          <w:tcPr>
            <w:tcW w:w="557" w:type="dxa"/>
          </w:tcPr>
          <w:p w14:paraId="0DF29585" w14:textId="58B34F3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92.8</w:t>
            </w:r>
          </w:p>
        </w:tc>
        <w:tc>
          <w:tcPr>
            <w:tcW w:w="853" w:type="dxa"/>
          </w:tcPr>
          <w:p w14:paraId="2E5EC8A4" w14:textId="71F2880E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5440456" w14:textId="005A7F3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783CCB53" w14:textId="77777777" w:rsidTr="00F14977">
        <w:tc>
          <w:tcPr>
            <w:tcW w:w="974" w:type="dxa"/>
          </w:tcPr>
          <w:p w14:paraId="2DCC5C63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1400FB10" w14:textId="2ACE4941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24" w:type="dxa"/>
          </w:tcPr>
          <w:p w14:paraId="04AC5807" w14:textId="46DCFCE9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62B9B565" w14:textId="26DF44A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11</w:t>
            </w:r>
          </w:p>
        </w:tc>
        <w:tc>
          <w:tcPr>
            <w:tcW w:w="1311" w:type="dxa"/>
          </w:tcPr>
          <w:p w14:paraId="0970CE05" w14:textId="5E594B2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78,-8.45</w:t>
            </w:r>
          </w:p>
        </w:tc>
        <w:tc>
          <w:tcPr>
            <w:tcW w:w="899" w:type="dxa"/>
          </w:tcPr>
          <w:p w14:paraId="479C3FA0" w14:textId="22A4EF83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5041C49A" w14:textId="2C852DFD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06201BDE" w14:textId="0C41FBA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18D9D7E9" w14:textId="5A5F3C9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153CBF52" w14:textId="77777777" w:rsidTr="00F14977">
        <w:tc>
          <w:tcPr>
            <w:tcW w:w="974" w:type="dxa"/>
          </w:tcPr>
          <w:p w14:paraId="2B095C33" w14:textId="77777777" w:rsidR="0055108A" w:rsidRPr="007F64EC" w:rsidRDefault="0055108A" w:rsidP="0055108A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52EECECF" w14:textId="385EE1CE" w:rsidR="0055108A" w:rsidRPr="007F64EC" w:rsidRDefault="0055108A" w:rsidP="005510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24" w:type="dxa"/>
          </w:tcPr>
          <w:p w14:paraId="2E80BBDC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14:paraId="1BB3A68A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</w:tcPr>
          <w:p w14:paraId="5608B7C6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277F1740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51ABB071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429CAFC0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100F2448" w14:textId="7777777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08A" w:rsidRPr="007712B1" w14:paraId="7BB8EF98" w14:textId="77777777" w:rsidTr="00F14977">
        <w:tc>
          <w:tcPr>
            <w:tcW w:w="974" w:type="dxa"/>
          </w:tcPr>
          <w:p w14:paraId="53B107E1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6CECCBF4" w14:textId="2122EB7E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Orally</w:t>
            </w:r>
          </w:p>
        </w:tc>
        <w:tc>
          <w:tcPr>
            <w:tcW w:w="524" w:type="dxa"/>
          </w:tcPr>
          <w:p w14:paraId="53592FD9" w14:textId="58F7461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8" w:type="dxa"/>
          </w:tcPr>
          <w:p w14:paraId="1F8D7A5D" w14:textId="28A3478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26</w:t>
            </w:r>
          </w:p>
        </w:tc>
        <w:tc>
          <w:tcPr>
            <w:tcW w:w="1311" w:type="dxa"/>
          </w:tcPr>
          <w:p w14:paraId="119C1628" w14:textId="7664C846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77,-1.75</w:t>
            </w:r>
          </w:p>
        </w:tc>
        <w:tc>
          <w:tcPr>
            <w:tcW w:w="899" w:type="dxa"/>
          </w:tcPr>
          <w:p w14:paraId="2C0AC43D" w14:textId="4542439A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557" w:type="dxa"/>
          </w:tcPr>
          <w:p w14:paraId="34172B7B" w14:textId="3A7BD88C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853" w:type="dxa"/>
          </w:tcPr>
          <w:p w14:paraId="77EBE6EC" w14:textId="655058B7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3006D263" w14:textId="566863EF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55108A" w:rsidRPr="007712B1" w14:paraId="45AC5A90" w14:textId="77777777" w:rsidTr="00F14977">
        <w:tc>
          <w:tcPr>
            <w:tcW w:w="974" w:type="dxa"/>
          </w:tcPr>
          <w:p w14:paraId="07E7F27B" w14:textId="77777777" w:rsidR="0055108A" w:rsidRPr="007F64EC" w:rsidRDefault="0055108A" w:rsidP="0055108A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4" w:type="dxa"/>
          </w:tcPr>
          <w:p w14:paraId="70E5AAC4" w14:textId="49882B0A" w:rsidR="0055108A" w:rsidRPr="007F64EC" w:rsidRDefault="0055108A" w:rsidP="0055108A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Intraperitoneally</w:t>
            </w:r>
          </w:p>
        </w:tc>
        <w:tc>
          <w:tcPr>
            <w:tcW w:w="524" w:type="dxa"/>
          </w:tcPr>
          <w:p w14:paraId="35D523BB" w14:textId="50621245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8" w:type="dxa"/>
          </w:tcPr>
          <w:p w14:paraId="4CC88072" w14:textId="1BD34BE0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3</w:t>
            </w:r>
          </w:p>
        </w:tc>
        <w:tc>
          <w:tcPr>
            <w:tcW w:w="1311" w:type="dxa"/>
          </w:tcPr>
          <w:p w14:paraId="42F46224" w14:textId="37DC623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0,0.48</w:t>
            </w:r>
          </w:p>
        </w:tc>
        <w:tc>
          <w:tcPr>
            <w:tcW w:w="899" w:type="dxa"/>
          </w:tcPr>
          <w:p w14:paraId="3465D8EB" w14:textId="0FB59C85" w:rsidR="0055108A" w:rsidRPr="003C5875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5875">
              <w:rPr>
                <w:rFonts w:ascii="Times New Roman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557" w:type="dxa"/>
          </w:tcPr>
          <w:p w14:paraId="423F810B" w14:textId="165F3F2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9465C63" w14:textId="7A30143E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3B531031" w14:textId="538145E2" w:rsidR="0055108A" w:rsidRPr="007F64EC" w:rsidRDefault="0055108A" w:rsidP="005510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4E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</w:tbl>
    <w:p w14:paraId="1FD238B8" w14:textId="7E17ACBB" w:rsidR="00976ADB" w:rsidRDefault="00B452B2">
      <w:pPr>
        <w:rPr>
          <w:rFonts w:ascii="Times New Roman" w:hAnsi="Times New Roman" w:cs="Times New Roman"/>
          <w:szCs w:val="21"/>
        </w:rPr>
      </w:pPr>
      <w:r w:rsidRPr="00B452B2">
        <w:rPr>
          <w:rFonts w:ascii="Times New Roman" w:hAnsi="Times New Roman" w:cs="Times New Roman"/>
          <w:szCs w:val="21"/>
        </w:rPr>
        <w:t>TiO</w:t>
      </w:r>
      <w:r w:rsidRPr="00B452B2">
        <w:rPr>
          <w:rFonts w:ascii="Times New Roman" w:hAnsi="Times New Roman" w:cs="Times New Roman"/>
          <w:szCs w:val="21"/>
          <w:vertAlign w:val="subscript"/>
        </w:rPr>
        <w:t>2</w:t>
      </w:r>
      <w:r w:rsidRPr="00B452B2">
        <w:rPr>
          <w:rFonts w:ascii="Times New Roman" w:hAnsi="Times New Roman" w:cs="Times New Roman"/>
          <w:szCs w:val="21"/>
        </w:rPr>
        <w:t xml:space="preserve">NPs, titanium dioxide nanoparticles; </w:t>
      </w:r>
      <w:proofErr w:type="spellStart"/>
      <w:r w:rsidRPr="00B452B2">
        <w:rPr>
          <w:rFonts w:ascii="Times New Roman" w:hAnsi="Times New Roman" w:cs="Times New Roman"/>
          <w:szCs w:val="21"/>
        </w:rPr>
        <w:t>ZnONPs</w:t>
      </w:r>
      <w:proofErr w:type="spellEnd"/>
      <w:r w:rsidRPr="00B452B2">
        <w:rPr>
          <w:rFonts w:ascii="Times New Roman" w:hAnsi="Times New Roman" w:cs="Times New Roman"/>
          <w:szCs w:val="21"/>
        </w:rPr>
        <w:t xml:space="preserve">, zinc oxide nanoparticles; GNPs, gold nanoparticles; </w:t>
      </w:r>
      <w:proofErr w:type="spellStart"/>
      <w:r w:rsidRPr="00B452B2">
        <w:rPr>
          <w:rFonts w:ascii="Times New Roman" w:hAnsi="Times New Roman" w:cs="Times New Roman"/>
          <w:szCs w:val="21"/>
        </w:rPr>
        <w:t>NiONPs</w:t>
      </w:r>
      <w:proofErr w:type="spellEnd"/>
      <w:r w:rsidRPr="00B452B2">
        <w:rPr>
          <w:rFonts w:ascii="Times New Roman" w:hAnsi="Times New Roman" w:cs="Times New Roman"/>
          <w:szCs w:val="21"/>
        </w:rPr>
        <w:t xml:space="preserve">, nickel oxide nanoparticles; </w:t>
      </w:r>
      <w:proofErr w:type="spellStart"/>
      <w:r w:rsidRPr="00B452B2">
        <w:rPr>
          <w:rFonts w:ascii="Times New Roman" w:hAnsi="Times New Roman" w:cs="Times New Roman"/>
          <w:szCs w:val="21"/>
        </w:rPr>
        <w:t>AgNPs</w:t>
      </w:r>
      <w:proofErr w:type="spellEnd"/>
      <w:r w:rsidRPr="00B452B2">
        <w:rPr>
          <w:rFonts w:ascii="Times New Roman" w:hAnsi="Times New Roman" w:cs="Times New Roman"/>
          <w:szCs w:val="21"/>
        </w:rPr>
        <w:t>, silver nanoparticles; CNTs, carbon nanotubes;</w:t>
      </w:r>
      <w:r w:rsidR="0048431E" w:rsidRPr="0048431E">
        <w:t xml:space="preserve"> </w:t>
      </w:r>
      <w:r w:rsidR="0048431E" w:rsidRPr="0048431E">
        <w:rPr>
          <w:rFonts w:ascii="Times New Roman" w:hAnsi="Times New Roman" w:cs="Times New Roman"/>
          <w:szCs w:val="21"/>
        </w:rPr>
        <w:t>NSNPs, m</w:t>
      </w:r>
      <w:r w:rsidR="0048431E">
        <w:rPr>
          <w:rFonts w:ascii="Times New Roman" w:hAnsi="Times New Roman" w:cs="Times New Roman"/>
          <w:szCs w:val="21"/>
        </w:rPr>
        <w:t>esoporous silica nanoparticles;</w:t>
      </w:r>
      <w:r w:rsidRPr="00B452B2">
        <w:rPr>
          <w:rFonts w:ascii="Times New Roman" w:hAnsi="Times New Roman" w:cs="Times New Roman"/>
          <w:szCs w:val="21"/>
        </w:rPr>
        <w:t xml:space="preserve"> </w:t>
      </w:r>
      <w:r w:rsidR="00976ADB" w:rsidRPr="00976ADB">
        <w:rPr>
          <w:rFonts w:ascii="Times New Roman" w:hAnsi="Times New Roman" w:cs="Times New Roman"/>
          <w:szCs w:val="21"/>
        </w:rPr>
        <w:t>SMD, standardized mean difference; CI, confidence interval; F, fixed-effects; R, random-effects; P</w:t>
      </w:r>
      <w:r w:rsidR="00976ADB" w:rsidRPr="00976ADB">
        <w:rPr>
          <w:rFonts w:ascii="Times New Roman" w:hAnsi="Times New Roman" w:cs="Times New Roman"/>
          <w:szCs w:val="21"/>
          <w:vertAlign w:val="subscript"/>
        </w:rPr>
        <w:t>H</w:t>
      </w:r>
      <w:r w:rsidR="00976ADB" w:rsidRPr="00976ADB">
        <w:rPr>
          <w:rFonts w:ascii="Times New Roman" w:hAnsi="Times New Roman" w:cs="Times New Roman"/>
          <w:szCs w:val="21"/>
        </w:rPr>
        <w:t>-value, significance for heterogeneity; P</w:t>
      </w:r>
      <w:r w:rsidR="00976ADB" w:rsidRPr="00976ADB">
        <w:rPr>
          <w:rFonts w:ascii="Times New Roman" w:hAnsi="Times New Roman" w:cs="Times New Roman"/>
          <w:szCs w:val="21"/>
          <w:vertAlign w:val="subscript"/>
        </w:rPr>
        <w:t>E</w:t>
      </w:r>
      <w:r w:rsidR="00976ADB" w:rsidRPr="00976ADB">
        <w:rPr>
          <w:rFonts w:ascii="Times New Roman" w:hAnsi="Times New Roman" w:cs="Times New Roman"/>
          <w:szCs w:val="21"/>
        </w:rPr>
        <w:t>-value, significance for treatment effects. Bold indicated the outcomes significantly changed by flavonoid</w:t>
      </w:r>
      <w:r w:rsidR="00976ADB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452B2">
        <w:rPr>
          <w:rFonts w:ascii="Times New Roman" w:hAnsi="Times New Roman" w:cs="Times New Roman"/>
          <w:szCs w:val="21"/>
        </w:rPr>
        <w:t>(analysis with at least two datasets)</w:t>
      </w:r>
      <w:r w:rsidR="00976ADB" w:rsidRPr="00976ADB">
        <w:rPr>
          <w:rFonts w:ascii="Times New Roman" w:hAnsi="Times New Roman" w:cs="Times New Roman"/>
          <w:szCs w:val="21"/>
        </w:rPr>
        <w:t>.</w:t>
      </w:r>
    </w:p>
    <w:p w14:paraId="7C5C13D5" w14:textId="1A94A18E" w:rsidR="002917DF" w:rsidRDefault="002917DF">
      <w:pPr>
        <w:rPr>
          <w:rFonts w:ascii="Times New Roman" w:hAnsi="Times New Roman" w:cs="Times New Roman"/>
        </w:rPr>
      </w:pPr>
    </w:p>
    <w:sectPr w:rsidR="00291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D0CB89" w14:textId="77777777" w:rsidR="0093313F" w:rsidRDefault="0093313F" w:rsidP="00585C62">
      <w:r>
        <w:separator/>
      </w:r>
    </w:p>
  </w:endnote>
  <w:endnote w:type="continuationSeparator" w:id="0">
    <w:p w14:paraId="548731B2" w14:textId="77777777" w:rsidR="0093313F" w:rsidRDefault="0093313F" w:rsidP="00585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0BE527" w14:textId="77777777" w:rsidR="0093313F" w:rsidRDefault="0093313F" w:rsidP="00585C62">
      <w:r>
        <w:separator/>
      </w:r>
    </w:p>
  </w:footnote>
  <w:footnote w:type="continuationSeparator" w:id="0">
    <w:p w14:paraId="105FD3C7" w14:textId="77777777" w:rsidR="0093313F" w:rsidRDefault="0093313F" w:rsidP="00585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B3DDD"/>
    <w:multiLevelType w:val="hybridMultilevel"/>
    <w:tmpl w:val="F82C53EE"/>
    <w:lvl w:ilvl="0" w:tplc="4AC25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1C7"/>
    <w:rsid w:val="000132A3"/>
    <w:rsid w:val="00022BE8"/>
    <w:rsid w:val="000262BF"/>
    <w:rsid w:val="0003605D"/>
    <w:rsid w:val="00040574"/>
    <w:rsid w:val="0004376D"/>
    <w:rsid w:val="00054407"/>
    <w:rsid w:val="00054888"/>
    <w:rsid w:val="00073F27"/>
    <w:rsid w:val="00085216"/>
    <w:rsid w:val="000E1B5B"/>
    <w:rsid w:val="000E5970"/>
    <w:rsid w:val="000F4214"/>
    <w:rsid w:val="000F6407"/>
    <w:rsid w:val="001145AB"/>
    <w:rsid w:val="00115C95"/>
    <w:rsid w:val="001163EB"/>
    <w:rsid w:val="00121F6A"/>
    <w:rsid w:val="001328A0"/>
    <w:rsid w:val="00146D15"/>
    <w:rsid w:val="00150228"/>
    <w:rsid w:val="00154744"/>
    <w:rsid w:val="0015772E"/>
    <w:rsid w:val="00173999"/>
    <w:rsid w:val="00191363"/>
    <w:rsid w:val="00196443"/>
    <w:rsid w:val="001A6F06"/>
    <w:rsid w:val="001B35D6"/>
    <w:rsid w:val="001D3C05"/>
    <w:rsid w:val="001F69D3"/>
    <w:rsid w:val="002449A1"/>
    <w:rsid w:val="002609DE"/>
    <w:rsid w:val="0027460B"/>
    <w:rsid w:val="002871D5"/>
    <w:rsid w:val="002917DF"/>
    <w:rsid w:val="00293B23"/>
    <w:rsid w:val="00297925"/>
    <w:rsid w:val="002A1603"/>
    <w:rsid w:val="002B1A69"/>
    <w:rsid w:val="002B53D0"/>
    <w:rsid w:val="002D659B"/>
    <w:rsid w:val="002E50A6"/>
    <w:rsid w:val="002E7F2E"/>
    <w:rsid w:val="00301178"/>
    <w:rsid w:val="00310153"/>
    <w:rsid w:val="0031537E"/>
    <w:rsid w:val="003474F2"/>
    <w:rsid w:val="003501C7"/>
    <w:rsid w:val="00351C8C"/>
    <w:rsid w:val="00370D06"/>
    <w:rsid w:val="00386ABF"/>
    <w:rsid w:val="00386E7F"/>
    <w:rsid w:val="003933E4"/>
    <w:rsid w:val="003A13E6"/>
    <w:rsid w:val="003B71A4"/>
    <w:rsid w:val="003C2CA0"/>
    <w:rsid w:val="003C4CC7"/>
    <w:rsid w:val="003C5875"/>
    <w:rsid w:val="003D22E8"/>
    <w:rsid w:val="003F1F1C"/>
    <w:rsid w:val="003F781F"/>
    <w:rsid w:val="00413B45"/>
    <w:rsid w:val="004151B8"/>
    <w:rsid w:val="004265B2"/>
    <w:rsid w:val="0043579D"/>
    <w:rsid w:val="00436609"/>
    <w:rsid w:val="00436D77"/>
    <w:rsid w:val="00472136"/>
    <w:rsid w:val="0048431E"/>
    <w:rsid w:val="00484EC2"/>
    <w:rsid w:val="004865E1"/>
    <w:rsid w:val="00490F3D"/>
    <w:rsid w:val="004974C8"/>
    <w:rsid w:val="004B7B10"/>
    <w:rsid w:val="004C117F"/>
    <w:rsid w:val="004C485F"/>
    <w:rsid w:val="004F6507"/>
    <w:rsid w:val="0050151B"/>
    <w:rsid w:val="00504FAD"/>
    <w:rsid w:val="00512FA2"/>
    <w:rsid w:val="0052207E"/>
    <w:rsid w:val="00523471"/>
    <w:rsid w:val="00530A13"/>
    <w:rsid w:val="0055108A"/>
    <w:rsid w:val="0055117E"/>
    <w:rsid w:val="0055730E"/>
    <w:rsid w:val="005611FF"/>
    <w:rsid w:val="00563979"/>
    <w:rsid w:val="005653AD"/>
    <w:rsid w:val="00572D41"/>
    <w:rsid w:val="0057348E"/>
    <w:rsid w:val="005779B6"/>
    <w:rsid w:val="00585C62"/>
    <w:rsid w:val="0059355A"/>
    <w:rsid w:val="005944F1"/>
    <w:rsid w:val="005A0AE5"/>
    <w:rsid w:val="005C3C25"/>
    <w:rsid w:val="005D21F6"/>
    <w:rsid w:val="005D47A8"/>
    <w:rsid w:val="006145A1"/>
    <w:rsid w:val="0062087C"/>
    <w:rsid w:val="00625A8B"/>
    <w:rsid w:val="0064261E"/>
    <w:rsid w:val="0067287F"/>
    <w:rsid w:val="006A5A7F"/>
    <w:rsid w:val="006B201E"/>
    <w:rsid w:val="006B39FD"/>
    <w:rsid w:val="006F035D"/>
    <w:rsid w:val="006F2BF6"/>
    <w:rsid w:val="006F5CF7"/>
    <w:rsid w:val="007007E6"/>
    <w:rsid w:val="00712408"/>
    <w:rsid w:val="00717065"/>
    <w:rsid w:val="0073499D"/>
    <w:rsid w:val="0074334E"/>
    <w:rsid w:val="007439F9"/>
    <w:rsid w:val="00755693"/>
    <w:rsid w:val="007712B1"/>
    <w:rsid w:val="00774564"/>
    <w:rsid w:val="00776B9E"/>
    <w:rsid w:val="00782083"/>
    <w:rsid w:val="00783D4A"/>
    <w:rsid w:val="007A4B50"/>
    <w:rsid w:val="007B7644"/>
    <w:rsid w:val="007C2C9B"/>
    <w:rsid w:val="007E17EC"/>
    <w:rsid w:val="007F64EC"/>
    <w:rsid w:val="008235CB"/>
    <w:rsid w:val="00823F19"/>
    <w:rsid w:val="00831C13"/>
    <w:rsid w:val="00840F81"/>
    <w:rsid w:val="008A7696"/>
    <w:rsid w:val="008A7C36"/>
    <w:rsid w:val="008C01A9"/>
    <w:rsid w:val="008C616B"/>
    <w:rsid w:val="008D67C2"/>
    <w:rsid w:val="008F599C"/>
    <w:rsid w:val="00904AED"/>
    <w:rsid w:val="009149E7"/>
    <w:rsid w:val="00915829"/>
    <w:rsid w:val="00921D7F"/>
    <w:rsid w:val="00922FA8"/>
    <w:rsid w:val="00923397"/>
    <w:rsid w:val="0093313F"/>
    <w:rsid w:val="00940AEB"/>
    <w:rsid w:val="0095285A"/>
    <w:rsid w:val="00970264"/>
    <w:rsid w:val="00970618"/>
    <w:rsid w:val="00971C0B"/>
    <w:rsid w:val="00976ADB"/>
    <w:rsid w:val="00982F22"/>
    <w:rsid w:val="00986C1F"/>
    <w:rsid w:val="009A1D8D"/>
    <w:rsid w:val="009C052C"/>
    <w:rsid w:val="009D5098"/>
    <w:rsid w:val="009D5DDD"/>
    <w:rsid w:val="009D625F"/>
    <w:rsid w:val="009D6738"/>
    <w:rsid w:val="009E2056"/>
    <w:rsid w:val="009E6E3A"/>
    <w:rsid w:val="009F2B15"/>
    <w:rsid w:val="009F696D"/>
    <w:rsid w:val="00A004C3"/>
    <w:rsid w:val="00A11314"/>
    <w:rsid w:val="00A219BC"/>
    <w:rsid w:val="00A34A99"/>
    <w:rsid w:val="00A45F45"/>
    <w:rsid w:val="00A521D8"/>
    <w:rsid w:val="00A54613"/>
    <w:rsid w:val="00A63CED"/>
    <w:rsid w:val="00A673EE"/>
    <w:rsid w:val="00A86E68"/>
    <w:rsid w:val="00A86FF0"/>
    <w:rsid w:val="00AA341B"/>
    <w:rsid w:val="00AD038A"/>
    <w:rsid w:val="00AF3DDC"/>
    <w:rsid w:val="00AF66FF"/>
    <w:rsid w:val="00B01822"/>
    <w:rsid w:val="00B13040"/>
    <w:rsid w:val="00B15381"/>
    <w:rsid w:val="00B21550"/>
    <w:rsid w:val="00B23F15"/>
    <w:rsid w:val="00B3327D"/>
    <w:rsid w:val="00B40AE0"/>
    <w:rsid w:val="00B452B2"/>
    <w:rsid w:val="00B4582A"/>
    <w:rsid w:val="00B63E9A"/>
    <w:rsid w:val="00B76224"/>
    <w:rsid w:val="00B83B26"/>
    <w:rsid w:val="00B84DFA"/>
    <w:rsid w:val="00B8518A"/>
    <w:rsid w:val="00B90F5D"/>
    <w:rsid w:val="00B91DEC"/>
    <w:rsid w:val="00BB0A17"/>
    <w:rsid w:val="00BB4A11"/>
    <w:rsid w:val="00BC3B7D"/>
    <w:rsid w:val="00BC4228"/>
    <w:rsid w:val="00BC4C45"/>
    <w:rsid w:val="00C14BB5"/>
    <w:rsid w:val="00C37634"/>
    <w:rsid w:val="00C508A6"/>
    <w:rsid w:val="00C619A6"/>
    <w:rsid w:val="00C72FDF"/>
    <w:rsid w:val="00C751EF"/>
    <w:rsid w:val="00C76E9A"/>
    <w:rsid w:val="00C84949"/>
    <w:rsid w:val="00CC4B58"/>
    <w:rsid w:val="00CD14BB"/>
    <w:rsid w:val="00CE0237"/>
    <w:rsid w:val="00CE34EA"/>
    <w:rsid w:val="00CF2F48"/>
    <w:rsid w:val="00D0467E"/>
    <w:rsid w:val="00D343DF"/>
    <w:rsid w:val="00D54734"/>
    <w:rsid w:val="00D55C0E"/>
    <w:rsid w:val="00D56DD8"/>
    <w:rsid w:val="00D8384D"/>
    <w:rsid w:val="00D92E04"/>
    <w:rsid w:val="00D92FA0"/>
    <w:rsid w:val="00D96146"/>
    <w:rsid w:val="00DA46DD"/>
    <w:rsid w:val="00DA6590"/>
    <w:rsid w:val="00DB0540"/>
    <w:rsid w:val="00DB12B9"/>
    <w:rsid w:val="00DB4B1D"/>
    <w:rsid w:val="00DB7011"/>
    <w:rsid w:val="00DC2031"/>
    <w:rsid w:val="00DD6FE0"/>
    <w:rsid w:val="00DE06A7"/>
    <w:rsid w:val="00DF3577"/>
    <w:rsid w:val="00E066FF"/>
    <w:rsid w:val="00E16C51"/>
    <w:rsid w:val="00E472D9"/>
    <w:rsid w:val="00E62903"/>
    <w:rsid w:val="00E6297F"/>
    <w:rsid w:val="00E705EA"/>
    <w:rsid w:val="00E715DB"/>
    <w:rsid w:val="00E72B2E"/>
    <w:rsid w:val="00E73DE8"/>
    <w:rsid w:val="00E76968"/>
    <w:rsid w:val="00E77809"/>
    <w:rsid w:val="00E808E4"/>
    <w:rsid w:val="00E93AED"/>
    <w:rsid w:val="00EA4AC0"/>
    <w:rsid w:val="00EC4CCE"/>
    <w:rsid w:val="00ED546D"/>
    <w:rsid w:val="00EE194B"/>
    <w:rsid w:val="00EF444C"/>
    <w:rsid w:val="00F10DAF"/>
    <w:rsid w:val="00F1349E"/>
    <w:rsid w:val="00F14977"/>
    <w:rsid w:val="00F22645"/>
    <w:rsid w:val="00F26C66"/>
    <w:rsid w:val="00F43BDD"/>
    <w:rsid w:val="00F44780"/>
    <w:rsid w:val="00F52564"/>
    <w:rsid w:val="00FC1114"/>
    <w:rsid w:val="00FC2DAA"/>
    <w:rsid w:val="00FD0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F6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6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86</TotalTime>
  <Pages>3</Pages>
  <Words>726</Words>
  <Characters>4141</Characters>
  <Application>Microsoft Office Word</Application>
  <DocSecurity>0</DocSecurity>
  <Lines>34</Lines>
  <Paragraphs>9</Paragraphs>
  <ScaleCrop>false</ScaleCrop>
  <Company/>
  <LinksUpToDate>false</LinksUpToDate>
  <CharactersWithSpaces>4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8410</dc:creator>
  <cp:lastModifiedBy>moli8410</cp:lastModifiedBy>
  <cp:revision>116</cp:revision>
  <dcterms:created xsi:type="dcterms:W3CDTF">2021-09-09T08:34:00Z</dcterms:created>
  <dcterms:modified xsi:type="dcterms:W3CDTF">2022-04-26T02:33:00Z</dcterms:modified>
</cp:coreProperties>
</file>